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A1DEA" w14:textId="08E58ACF" w:rsidR="00AE1C67" w:rsidRPr="001D5467" w:rsidRDefault="005D6B7B" w:rsidP="00B00EB9">
      <w:pPr>
        <w:rPr>
          <w:rFonts w:asciiTheme="majorBidi" w:hAnsiTheme="majorBidi" w:cstheme="majorBidi"/>
          <w:b/>
          <w:bCs/>
          <w:sz w:val="22"/>
          <w:szCs w:val="22"/>
        </w:rPr>
      </w:pPr>
      <w:r w:rsidRPr="001D5467">
        <w:rPr>
          <w:rFonts w:asciiTheme="majorBidi" w:hAnsiTheme="majorBidi" w:cstheme="majorBidi"/>
          <w:b/>
          <w:bCs/>
          <w:sz w:val="22"/>
          <w:szCs w:val="22"/>
        </w:rPr>
        <w:t xml:space="preserve">Table G- </w:t>
      </w:r>
      <w:r w:rsidR="00C44ABD" w:rsidRPr="001D5467">
        <w:rPr>
          <w:rFonts w:asciiTheme="majorBidi" w:hAnsiTheme="majorBidi" w:cstheme="majorBidi"/>
          <w:b/>
          <w:bCs/>
          <w:sz w:val="22"/>
          <w:szCs w:val="22"/>
        </w:rPr>
        <w:t>Quality assessment summary of the included RCTs</w:t>
      </w:r>
      <w:r w:rsidR="00AF735F">
        <w:rPr>
          <w:rFonts w:asciiTheme="majorBidi" w:hAnsiTheme="majorBidi" w:cstheme="majorBidi"/>
          <w:b/>
          <w:bCs/>
          <w:sz w:val="22"/>
          <w:szCs w:val="22"/>
        </w:rPr>
        <w:t xml:space="preserve"> using ROB2 tool</w:t>
      </w:r>
    </w:p>
    <w:tbl>
      <w:tblPr>
        <w:tblStyle w:val="GridTable6Colourful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3042"/>
        <w:gridCol w:w="1465"/>
        <w:gridCol w:w="3710"/>
      </w:tblGrid>
      <w:tr w:rsidR="00AF735F" w:rsidRPr="001D5467" w14:paraId="367FAFE6" w14:textId="196F82CE" w:rsidTr="00AF7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  <w:hideMark/>
          </w:tcPr>
          <w:p w14:paraId="23ABDCD8" w14:textId="77777777" w:rsidR="00AF735F" w:rsidRPr="001D5467" w:rsidRDefault="00AF735F" w:rsidP="00B00EB9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shd w:val="clear" w:color="auto" w:fill="D0CECE" w:themeFill="background2" w:themeFillShade="E6"/>
            <w:hideMark/>
          </w:tcPr>
          <w:p w14:paraId="134418FF" w14:textId="1BA09A07" w:rsidR="00AF735F" w:rsidRPr="001D5467" w:rsidRDefault="008661B8" w:rsidP="00B00E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proofErr w:type="spellStart"/>
            <w:r w:rsidRPr="008661B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Antonicelli</w:t>
            </w:r>
            <w:proofErr w:type="spellEnd"/>
            <w:r w:rsidRPr="008661B8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2010</w:t>
            </w:r>
          </w:p>
        </w:tc>
      </w:tr>
      <w:tr w:rsidR="00AF735F" w:rsidRPr="001D5467" w14:paraId="467C1F45" w14:textId="3D89EEEE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  <w:hideMark/>
          </w:tcPr>
          <w:p w14:paraId="5B8BEC69" w14:textId="77777777" w:rsidR="00AF735F" w:rsidRPr="001D5467" w:rsidRDefault="00AF735F" w:rsidP="00AF74DD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  <w:hideMark/>
          </w:tcPr>
          <w:p w14:paraId="21F95A87" w14:textId="77777777" w:rsidR="00AF735F" w:rsidRPr="001D5467" w:rsidRDefault="00AF735F" w:rsidP="00AF7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  <w:hideMark/>
          </w:tcPr>
          <w:p w14:paraId="7612B379" w14:textId="77777777" w:rsidR="00AF735F" w:rsidRPr="001D5467" w:rsidRDefault="00AF735F" w:rsidP="00AF7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AF735F" w:rsidRPr="001D5467" w14:paraId="4A3EABBE" w14:textId="66B414C1" w:rsidTr="00AF74DD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  <w:hideMark/>
          </w:tcPr>
          <w:p w14:paraId="22C86CB7" w14:textId="5079B8A7" w:rsidR="00AF735F" w:rsidRPr="001D5467" w:rsidRDefault="00AF735F" w:rsidP="00AF74DD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7DFF695D" w14:textId="7DCDB40F" w:rsidR="00AF735F" w:rsidRPr="001D5467" w:rsidRDefault="00AF735F" w:rsidP="00AF7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4A7A2087" w14:textId="5B0E2C37" w:rsidR="00AF735F" w:rsidRPr="001D5467" w:rsidRDefault="00AF735F" w:rsidP="00AF7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The study was randomised while the randomisation method was not specified. No significant baseline difference between groups.</w:t>
            </w:r>
          </w:p>
        </w:tc>
      </w:tr>
      <w:tr w:rsidR="00AF735F" w:rsidRPr="001D5467" w14:paraId="60611400" w14:textId="33EDEBD3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097ED8A8" w14:textId="77777777" w:rsidR="00AF735F" w:rsidRPr="001D5467" w:rsidRDefault="00AF735F" w:rsidP="00AF74DD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624A6DB6" w14:textId="6DCF7A12" w:rsidR="00AF735F" w:rsidRPr="001D5467" w:rsidRDefault="00AF735F" w:rsidP="00AF7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5C5FC04C" w14:textId="7F154F77" w:rsidR="00AF735F" w:rsidRPr="001D5467" w:rsidRDefault="00AF735F" w:rsidP="00AF7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 information provided on the concealment of the group assignment</w:t>
            </w:r>
          </w:p>
        </w:tc>
      </w:tr>
      <w:tr w:rsidR="00AF735F" w:rsidRPr="001D5467" w14:paraId="0CE64631" w14:textId="52F12AA3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  <w:hideMark/>
          </w:tcPr>
          <w:p w14:paraId="614F638D" w14:textId="4A55CDBD" w:rsidR="00AF735F" w:rsidRPr="001D5467" w:rsidRDefault="00AF735F" w:rsidP="00AF74DD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3DAAF5A9" w14:textId="70243E16" w:rsidR="00AF735F" w:rsidRPr="001D5467" w:rsidRDefault="00290962" w:rsidP="00AF7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629F1B46" w14:textId="6B1AB27B" w:rsidR="00AF735F" w:rsidRPr="001D5467" w:rsidRDefault="00AF735F" w:rsidP="00AF7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 missing outcome data reported</w:t>
            </w:r>
          </w:p>
        </w:tc>
      </w:tr>
      <w:tr w:rsidR="00AF735F" w:rsidRPr="001D5467" w14:paraId="2C689318" w14:textId="03D594DD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  <w:hideMark/>
          </w:tcPr>
          <w:p w14:paraId="791F7FA4" w14:textId="3D84FA7C" w:rsidR="00AF735F" w:rsidRPr="001D5467" w:rsidRDefault="00AF735F" w:rsidP="00AF74DD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4870BF79" w14:textId="3B3C2615" w:rsidR="00AF735F" w:rsidRPr="001D5467" w:rsidRDefault="00AF735F" w:rsidP="00AF7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286E5967" w14:textId="5E6A6A6F" w:rsidR="00AF735F" w:rsidRPr="00FB1B56" w:rsidRDefault="00AF735F" w:rsidP="00AF7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  <w:highlight w:val="yellow"/>
              </w:rPr>
            </w:pPr>
            <w:r w:rsidRPr="006D755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The method used for </w:t>
            </w:r>
            <w:proofErr w:type="gramStart"/>
            <w:r w:rsidRPr="006D755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collecting </w:t>
            </w:r>
            <w:r w:rsidR="001A0388">
              <w:t xml:space="preserve"> </w:t>
            </w:r>
            <w:r w:rsidR="001A0388" w:rsidRPr="001A038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hospital</w:t>
            </w:r>
            <w:proofErr w:type="gramEnd"/>
            <w:r w:rsidR="001A0388" w:rsidRPr="001A0388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readmission</w:t>
            </w:r>
            <w:r w:rsidR="001A0388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  <w:r w:rsidRPr="006D755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rate data was self-report via telephone call.</w:t>
            </w:r>
          </w:p>
        </w:tc>
      </w:tr>
      <w:tr w:rsidR="00AF735F" w:rsidRPr="001D5467" w14:paraId="370CB69A" w14:textId="62BF030C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  <w:hideMark/>
          </w:tcPr>
          <w:p w14:paraId="42DFCEEB" w14:textId="1E4FE881" w:rsidR="00AF735F" w:rsidRPr="001D5467" w:rsidRDefault="00AF735F" w:rsidP="00AF74DD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1F11E6FD" w14:textId="1906400F" w:rsidR="00AF735F" w:rsidRPr="001D5467" w:rsidRDefault="00AF735F" w:rsidP="00AF7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Some concern </w:t>
            </w:r>
          </w:p>
        </w:tc>
        <w:tc>
          <w:tcPr>
            <w:tcW w:w="3710" w:type="dxa"/>
            <w:shd w:val="clear" w:color="auto" w:fill="auto"/>
          </w:tcPr>
          <w:p w14:paraId="0CD734AE" w14:textId="290B46DA" w:rsidR="00AF735F" w:rsidRPr="001D5467" w:rsidRDefault="00AF735F" w:rsidP="00AF7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t described</w:t>
            </w:r>
          </w:p>
        </w:tc>
      </w:tr>
      <w:tr w:rsidR="00AF735F" w:rsidRPr="001D5467" w14:paraId="763E3C0D" w14:textId="69547B81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bottom w:val="double" w:sz="4" w:space="0" w:color="auto"/>
            </w:tcBorders>
            <w:shd w:val="clear" w:color="auto" w:fill="auto"/>
            <w:hideMark/>
          </w:tcPr>
          <w:p w14:paraId="7DC5FF0B" w14:textId="1B565B3E" w:rsidR="00AF735F" w:rsidRPr="001D5467" w:rsidRDefault="00AF735F" w:rsidP="00AF74DD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tcBorders>
              <w:bottom w:val="double" w:sz="4" w:space="0" w:color="auto"/>
            </w:tcBorders>
            <w:shd w:val="clear" w:color="auto" w:fill="auto"/>
          </w:tcPr>
          <w:p w14:paraId="2FD645AE" w14:textId="552A2937" w:rsidR="00AF735F" w:rsidRPr="001D5467" w:rsidRDefault="00AF735F" w:rsidP="00AF7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tcBorders>
              <w:bottom w:val="double" w:sz="4" w:space="0" w:color="auto"/>
            </w:tcBorders>
            <w:shd w:val="clear" w:color="auto" w:fill="auto"/>
          </w:tcPr>
          <w:p w14:paraId="4A3BE147" w14:textId="77777777" w:rsidR="00AF735F" w:rsidRPr="001D5467" w:rsidRDefault="00AF735F" w:rsidP="00AF7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AF735F" w:rsidRPr="001D5467" w14:paraId="6EB78B30" w14:textId="15C43D90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5176B061" w14:textId="77777777" w:rsidR="00AF735F" w:rsidRPr="001D5467" w:rsidRDefault="00AF735F" w:rsidP="00AF74DD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51596D00" w14:textId="0F16A5B7" w:rsidR="00AF735F" w:rsidRPr="001D5467" w:rsidRDefault="00B906C3" w:rsidP="00AF7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B906C3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Biese</w:t>
            </w:r>
            <w:proofErr w:type="spellEnd"/>
            <w:r w:rsidRPr="00B906C3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 xml:space="preserve"> 2014</w:t>
            </w:r>
          </w:p>
        </w:tc>
      </w:tr>
      <w:tr w:rsidR="00AF735F" w:rsidRPr="001D5467" w14:paraId="1A25660B" w14:textId="09FAB367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  <w:hideMark/>
          </w:tcPr>
          <w:p w14:paraId="1263A9C0" w14:textId="77777777" w:rsidR="00AF735F" w:rsidRPr="001D5467" w:rsidRDefault="00AF735F" w:rsidP="00AF74DD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  <w:hideMark/>
          </w:tcPr>
          <w:p w14:paraId="1473E13A" w14:textId="77777777" w:rsidR="00AF735F" w:rsidRPr="001D5467" w:rsidRDefault="00AF735F" w:rsidP="00AF7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  <w:hideMark/>
          </w:tcPr>
          <w:p w14:paraId="3C942392" w14:textId="77777777" w:rsidR="00AF735F" w:rsidRPr="001D5467" w:rsidRDefault="00AF735F" w:rsidP="00AF7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AF735F" w:rsidRPr="001D5467" w14:paraId="3712E217" w14:textId="187CDE5E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27C86AD8" w14:textId="7E21534A" w:rsidR="00AF735F" w:rsidRPr="001D5467" w:rsidRDefault="00AF735F" w:rsidP="009B55F4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4EB7B8CF" w14:textId="486359F9" w:rsidR="00AF735F" w:rsidRPr="001D5467" w:rsidRDefault="00290962" w:rsidP="009B5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7939BCF4" w14:textId="60799BCE" w:rsidR="00AF735F" w:rsidRPr="001D5467" w:rsidRDefault="00AF735F" w:rsidP="009B5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omputer-generated randomisation concealed from participants. No significant baseline difference between groups.</w:t>
            </w:r>
          </w:p>
        </w:tc>
      </w:tr>
      <w:tr w:rsidR="00AF735F" w:rsidRPr="001D5467" w14:paraId="5B8DFF16" w14:textId="7D8E71CA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44EE6148" w14:textId="5F85311F" w:rsidR="00AF735F" w:rsidRPr="001D5467" w:rsidRDefault="00AF735F" w:rsidP="004D4C9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0816DC34" w14:textId="681BA105" w:rsidR="00AF735F" w:rsidRPr="001D5467" w:rsidRDefault="00290962" w:rsidP="004D4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igh risk</w:t>
            </w:r>
          </w:p>
        </w:tc>
        <w:tc>
          <w:tcPr>
            <w:tcW w:w="3710" w:type="dxa"/>
            <w:shd w:val="clear" w:color="auto" w:fill="auto"/>
          </w:tcPr>
          <w:p w14:paraId="700A7095" w14:textId="139D1850" w:rsidR="00AF735F" w:rsidRPr="001D5467" w:rsidRDefault="00AF735F" w:rsidP="004D4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The patients were blinded to group assignment, while healthcare providers and research assistants were not. No information was provided regarding the concealment of assessors.</w:t>
            </w:r>
          </w:p>
        </w:tc>
      </w:tr>
      <w:tr w:rsidR="00AF735F" w:rsidRPr="001D5467" w14:paraId="57ADE790" w14:textId="7118705C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1EC6822D" w14:textId="13BA5A31" w:rsidR="00AF735F" w:rsidRPr="001D5467" w:rsidRDefault="00AF735F" w:rsidP="009B55F4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407CB617" w14:textId="39717924" w:rsidR="00AF735F" w:rsidRPr="001D5467" w:rsidRDefault="00290962" w:rsidP="009B5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igh risk</w:t>
            </w:r>
          </w:p>
        </w:tc>
        <w:tc>
          <w:tcPr>
            <w:tcW w:w="3710" w:type="dxa"/>
            <w:shd w:val="clear" w:color="auto" w:fill="auto"/>
          </w:tcPr>
          <w:p w14:paraId="0B625D9C" w14:textId="047715F5" w:rsidR="00AF735F" w:rsidRPr="001D5467" w:rsidRDefault="00AF735F" w:rsidP="009B5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Among 178 participants after the randomisation, 58 of them left the study due to multiple reasons at different stages of the study and just 120 participants included in the final </w:t>
            </w:r>
            <w:proofErr w:type="spellStart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analaysis</w:t>
            </w:r>
            <w:proofErr w:type="spellEnd"/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. 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Reason for no </w:t>
            </w:r>
            <w:proofErr w:type="spellStart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fol</w:t>
            </w:r>
            <w:r w:rsidR="00290962"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</w:t>
            </w:r>
            <w:proofErr w:type="spellEnd"/>
            <w:r w:rsidR="00290962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risk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up </w:t>
            </w:r>
            <w:proofErr w:type="gramStart"/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is</w:t>
            </w:r>
            <w:proofErr w:type="gramEnd"/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was 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unknown</w:t>
            </w:r>
          </w:p>
        </w:tc>
      </w:tr>
      <w:tr w:rsidR="00AF735F" w:rsidRPr="001D5467" w14:paraId="0A551504" w14:textId="53D52976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45995A80" w14:textId="6F22BACD" w:rsidR="00AF735F" w:rsidRPr="001D5467" w:rsidRDefault="00AF735F" w:rsidP="0045437A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2731BC84" w14:textId="4F801F5C" w:rsidR="00AF735F" w:rsidRPr="001D5467" w:rsidRDefault="00AF735F" w:rsidP="00454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3A19C987" w14:textId="552AFE84" w:rsidR="00AF735F" w:rsidRPr="006D7556" w:rsidRDefault="00AF735F" w:rsidP="006D7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The method used for </w:t>
            </w:r>
            <w:proofErr w:type="gramStart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collecting </w:t>
            </w:r>
            <w:r w:rsidR="001A0388">
              <w:t xml:space="preserve"> </w:t>
            </w:r>
            <w:r w:rsidR="001A0388" w:rsidRPr="001A038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hospital</w:t>
            </w:r>
            <w:proofErr w:type="gramEnd"/>
            <w:r w:rsidR="001A0388" w:rsidRPr="001A0388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  <w:proofErr w:type="spellStart"/>
            <w:r w:rsidR="001A0388" w:rsidRPr="001A038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readmission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rate</w:t>
            </w:r>
            <w:proofErr w:type="spellEnd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data was self-report via telephone call.</w:t>
            </w:r>
          </w:p>
        </w:tc>
      </w:tr>
      <w:tr w:rsidR="00AF735F" w:rsidRPr="001D5467" w14:paraId="7BA1AF38" w14:textId="47229E24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7D13ED2D" w14:textId="226542BC" w:rsidR="00AF735F" w:rsidRPr="001D5467" w:rsidRDefault="00AF735F" w:rsidP="00F85A42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007ED66E" w14:textId="0489BFFF" w:rsidR="00AF735F" w:rsidRPr="001D5467" w:rsidRDefault="00290962" w:rsidP="00F85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  <w:r w:rsidR="00AF735F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3710" w:type="dxa"/>
            <w:shd w:val="clear" w:color="auto" w:fill="auto"/>
          </w:tcPr>
          <w:p w14:paraId="1CF4EFD6" w14:textId="581E0537" w:rsidR="00AF735F" w:rsidRPr="001D5467" w:rsidRDefault="00AF735F" w:rsidP="00F85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ults all reported according to data analysis plan and outcomes</w:t>
            </w:r>
          </w:p>
        </w:tc>
      </w:tr>
      <w:tr w:rsidR="00AF735F" w:rsidRPr="001D5467" w14:paraId="490E18A9" w14:textId="6F998B65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bottom w:val="double" w:sz="4" w:space="0" w:color="auto"/>
            </w:tcBorders>
            <w:shd w:val="clear" w:color="auto" w:fill="auto"/>
          </w:tcPr>
          <w:p w14:paraId="04CBF1D1" w14:textId="21BDEE4E" w:rsidR="00AF735F" w:rsidRPr="001D5467" w:rsidRDefault="00AF735F" w:rsidP="00505BEE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tcBorders>
              <w:bottom w:val="double" w:sz="4" w:space="0" w:color="auto"/>
            </w:tcBorders>
            <w:shd w:val="clear" w:color="auto" w:fill="auto"/>
          </w:tcPr>
          <w:p w14:paraId="1F08A18A" w14:textId="4A4414A4" w:rsidR="00AF735F" w:rsidRPr="001D5467" w:rsidRDefault="00290962" w:rsidP="0050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igh risk</w:t>
            </w:r>
          </w:p>
        </w:tc>
        <w:tc>
          <w:tcPr>
            <w:tcW w:w="3710" w:type="dxa"/>
            <w:shd w:val="clear" w:color="auto" w:fill="auto"/>
          </w:tcPr>
          <w:p w14:paraId="2929F0F8" w14:textId="77777777" w:rsidR="00AF735F" w:rsidRPr="001D5467" w:rsidRDefault="00AF735F" w:rsidP="0050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AF735F" w:rsidRPr="001D5467" w14:paraId="186FF1AE" w14:textId="511F45D5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0E05D918" w14:textId="77777777" w:rsidR="00AF735F" w:rsidRPr="001D5467" w:rsidRDefault="00AF735F" w:rsidP="00505BEE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116630EF" w14:textId="25651850" w:rsidR="00AF735F" w:rsidRPr="001D5467" w:rsidRDefault="00192841" w:rsidP="0050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192841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Biese</w:t>
            </w:r>
            <w:proofErr w:type="spellEnd"/>
            <w:r w:rsidRPr="00192841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 xml:space="preserve"> 2018</w:t>
            </w:r>
          </w:p>
        </w:tc>
      </w:tr>
      <w:tr w:rsidR="00AF735F" w:rsidRPr="001D5467" w14:paraId="1F284AA6" w14:textId="6328E799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  <w:hideMark/>
          </w:tcPr>
          <w:p w14:paraId="1997642C" w14:textId="77777777" w:rsidR="00AF735F" w:rsidRPr="001D5467" w:rsidRDefault="00AF735F" w:rsidP="00505BEE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  <w:hideMark/>
          </w:tcPr>
          <w:p w14:paraId="5FEABC28" w14:textId="77777777" w:rsidR="00AF735F" w:rsidRPr="001D5467" w:rsidRDefault="00AF735F" w:rsidP="0050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  <w:hideMark/>
          </w:tcPr>
          <w:p w14:paraId="4B413202" w14:textId="77777777" w:rsidR="00AF735F" w:rsidRPr="001D5467" w:rsidRDefault="00AF735F" w:rsidP="0050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AF735F" w:rsidRPr="001D5467" w14:paraId="1BB4DF98" w14:textId="31313E29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135B0AFA" w14:textId="1140B27F" w:rsidR="00AF735F" w:rsidRPr="001D5467" w:rsidRDefault="00AF735F" w:rsidP="00505BEE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26C0E5A0" w14:textId="0BB952AF" w:rsidR="00AF735F" w:rsidRPr="001D5467" w:rsidRDefault="00290962" w:rsidP="0050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5135E591" w14:textId="0D0E6069" w:rsidR="00AF735F" w:rsidRPr="001D5467" w:rsidRDefault="00AF735F" w:rsidP="0050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Block randomisation was implemented and all investigators except for the statistician and nursed were blinded. Also based on the participant </w:t>
            </w:r>
            <w:proofErr w:type="spellStart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demograpic</w:t>
            </w:r>
            <w:proofErr w:type="spellEnd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characteristics of each group, there were most likely no significant baseline differences either.</w:t>
            </w:r>
          </w:p>
        </w:tc>
      </w:tr>
      <w:tr w:rsidR="00AF735F" w:rsidRPr="001D5467" w14:paraId="3CB63DF0" w14:textId="7E2A7DDD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7C771E39" w14:textId="7A0C7A24" w:rsidR="00AF735F" w:rsidRPr="001D5467" w:rsidRDefault="00AF735F" w:rsidP="00505BEE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00CF6D51" w14:textId="73C846C1" w:rsidR="00AF735F" w:rsidRPr="001D5467" w:rsidRDefault="00290962" w:rsidP="0050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30A1729A" w14:textId="0E07E230" w:rsidR="00AF735F" w:rsidRPr="001D5467" w:rsidRDefault="00AF735F" w:rsidP="0050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Participants and investigators were blind to study except the statisticians and calling nurses.</w:t>
            </w:r>
          </w:p>
        </w:tc>
      </w:tr>
      <w:tr w:rsidR="00AF735F" w:rsidRPr="001D5467" w14:paraId="4F866FE0" w14:textId="033BE0B2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04F27DA0" w14:textId="4BB6A645" w:rsidR="00AF735F" w:rsidRPr="001D5467" w:rsidRDefault="00AF735F" w:rsidP="00505BEE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lastRenderedPageBreak/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65CA0777" w14:textId="2FE40BA0" w:rsidR="00AF735F" w:rsidRPr="001D5467" w:rsidRDefault="00290962" w:rsidP="0050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669E5305" w14:textId="77777777" w:rsidR="00AF735F" w:rsidRPr="006D7556" w:rsidRDefault="00AF735F" w:rsidP="00FB1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D755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Nearly 98 of the randomized participants stayed in the study. </w:t>
            </w:r>
          </w:p>
          <w:p w14:paraId="128D3DBE" w14:textId="7A6743BB" w:rsidR="00AF735F" w:rsidRPr="001D5467" w:rsidRDefault="00AF735F" w:rsidP="00FB1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D755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.1 continuous outcomes, availability of data from 95% of the participants will often be sufficient.</w:t>
            </w:r>
          </w:p>
        </w:tc>
      </w:tr>
      <w:tr w:rsidR="00AF735F" w:rsidRPr="001D5467" w14:paraId="26919DF5" w14:textId="3081458E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737EB3A5" w14:textId="39159430" w:rsidR="00AF735F" w:rsidRPr="001D5467" w:rsidRDefault="00AF735F" w:rsidP="0045437A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5EBEC7E3" w14:textId="7ED53F32" w:rsidR="00AF735F" w:rsidRPr="001D5467" w:rsidRDefault="00AF735F" w:rsidP="00454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58072E8C" w14:textId="46D1521F" w:rsidR="00AF735F" w:rsidRPr="001D5467" w:rsidRDefault="00AF735F" w:rsidP="00454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The method used for </w:t>
            </w:r>
            <w:proofErr w:type="gramStart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collecting </w:t>
            </w:r>
            <w:r w:rsidR="001A0388">
              <w:t xml:space="preserve"> </w:t>
            </w:r>
            <w:r w:rsidR="001A0388" w:rsidRPr="001A038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hospital</w:t>
            </w:r>
            <w:proofErr w:type="gramEnd"/>
            <w:r w:rsidR="001A0388" w:rsidRPr="001A0388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  <w:proofErr w:type="spellStart"/>
            <w:r w:rsidR="001A0388" w:rsidRPr="001A038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readmission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rate</w:t>
            </w:r>
            <w:proofErr w:type="spellEnd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data was self-report via telephone call.</w:t>
            </w:r>
          </w:p>
        </w:tc>
      </w:tr>
      <w:tr w:rsidR="00AF735F" w:rsidRPr="001D5467" w14:paraId="4B4CC5AB" w14:textId="03D43F92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3B658577" w14:textId="0BE2B73A" w:rsidR="00AF735F" w:rsidRPr="001D5467" w:rsidRDefault="00AF735F" w:rsidP="00F85A42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40BDE851" w14:textId="189D5017" w:rsidR="00AF735F" w:rsidRPr="001D5467" w:rsidRDefault="00290962" w:rsidP="00F85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  <w:r w:rsidR="00AF735F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3710" w:type="dxa"/>
            <w:shd w:val="clear" w:color="auto" w:fill="auto"/>
          </w:tcPr>
          <w:p w14:paraId="50864D35" w14:textId="439B4B07" w:rsidR="00AF735F" w:rsidRPr="001D5467" w:rsidRDefault="00AF735F" w:rsidP="00F85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ults all reported according to data analysis plan and outcomes</w:t>
            </w:r>
          </w:p>
        </w:tc>
      </w:tr>
      <w:tr w:rsidR="00AF735F" w:rsidRPr="001D5467" w14:paraId="5717B91D" w14:textId="50603723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bottom w:val="double" w:sz="4" w:space="0" w:color="auto"/>
            </w:tcBorders>
            <w:shd w:val="clear" w:color="auto" w:fill="auto"/>
          </w:tcPr>
          <w:p w14:paraId="5B47FBAC" w14:textId="139BF1FB" w:rsidR="00AF735F" w:rsidRPr="001D5467" w:rsidRDefault="00AF735F" w:rsidP="00487ACA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tcBorders>
              <w:bottom w:val="double" w:sz="4" w:space="0" w:color="auto"/>
            </w:tcBorders>
            <w:shd w:val="clear" w:color="auto" w:fill="auto"/>
          </w:tcPr>
          <w:p w14:paraId="738EEB6B" w14:textId="2EB69CDF" w:rsidR="00AF735F" w:rsidRPr="001D5467" w:rsidRDefault="00AF735F" w:rsidP="0048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tcBorders>
              <w:bottom w:val="double" w:sz="4" w:space="0" w:color="auto"/>
            </w:tcBorders>
            <w:shd w:val="clear" w:color="auto" w:fill="auto"/>
          </w:tcPr>
          <w:p w14:paraId="4CEA6454" w14:textId="77777777" w:rsidR="00AF735F" w:rsidRPr="001D5467" w:rsidRDefault="00AF735F" w:rsidP="0048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AF735F" w:rsidRPr="001D5467" w14:paraId="6CDB8900" w14:textId="50452ADF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39959E71" w14:textId="77777777" w:rsidR="00AF735F" w:rsidRPr="001D5467" w:rsidRDefault="00AF735F" w:rsidP="00487ACA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3BEC21DA" w14:textId="08C39498" w:rsidR="00AF735F" w:rsidRPr="001D5467" w:rsidRDefault="00146457" w:rsidP="0048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14645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Boockvar</w:t>
            </w:r>
            <w:proofErr w:type="spellEnd"/>
            <w:r w:rsidRPr="0014645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 xml:space="preserve"> 2022</w:t>
            </w:r>
          </w:p>
        </w:tc>
      </w:tr>
      <w:tr w:rsidR="00AF735F" w:rsidRPr="001D5467" w14:paraId="452FBE41" w14:textId="483B6A26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  <w:hideMark/>
          </w:tcPr>
          <w:p w14:paraId="3D23B8EA" w14:textId="77777777" w:rsidR="00AF735F" w:rsidRPr="001D5467" w:rsidRDefault="00AF735F" w:rsidP="00487ACA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  <w:hideMark/>
          </w:tcPr>
          <w:p w14:paraId="1E79C2D9" w14:textId="77777777" w:rsidR="00AF735F" w:rsidRPr="001D5467" w:rsidRDefault="00AF735F" w:rsidP="0048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  <w:hideMark/>
          </w:tcPr>
          <w:p w14:paraId="4034D081" w14:textId="77777777" w:rsidR="00AF735F" w:rsidRPr="001D5467" w:rsidRDefault="00AF735F" w:rsidP="0048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AF735F" w:rsidRPr="001D5467" w14:paraId="3AC45F70" w14:textId="5A557128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53A291D6" w14:textId="6DF66322" w:rsidR="00AF735F" w:rsidRPr="001D5467" w:rsidRDefault="00AF735F" w:rsidP="00487ACA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1EC1B0DC" w14:textId="33975009" w:rsidR="00AF735F" w:rsidRPr="001D5467" w:rsidRDefault="00290962" w:rsidP="0048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  <w:r w:rsidR="00AF735F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3710" w:type="dxa"/>
            <w:shd w:val="clear" w:color="auto" w:fill="auto"/>
          </w:tcPr>
          <w:p w14:paraId="07AAB3E7" w14:textId="7705517D" w:rsidR="00AF735F" w:rsidRPr="001D5467" w:rsidRDefault="00AF735F" w:rsidP="0048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Computer-generated </w:t>
            </w:r>
            <w:proofErr w:type="gramStart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randomisation  was</w:t>
            </w:r>
            <w:proofErr w:type="gramEnd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stated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. 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aseline characteristics were also balanced among the study groups.</w:t>
            </w:r>
          </w:p>
        </w:tc>
      </w:tr>
      <w:tr w:rsidR="00AF735F" w:rsidRPr="001D5467" w14:paraId="2F96B3DE" w14:textId="0FDF0428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1981098E" w14:textId="2045FEFF" w:rsidR="00AF735F" w:rsidRPr="001D5467" w:rsidRDefault="00AF735F" w:rsidP="00487ACA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06584D7A" w14:textId="06572DD0" w:rsidR="00AF735F" w:rsidRPr="001D5467" w:rsidRDefault="00290962" w:rsidP="0048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igh risk</w:t>
            </w:r>
          </w:p>
        </w:tc>
        <w:tc>
          <w:tcPr>
            <w:tcW w:w="3710" w:type="dxa"/>
            <w:shd w:val="clear" w:color="auto" w:fill="auto"/>
          </w:tcPr>
          <w:p w14:paraId="04A10057" w14:textId="53982DAD" w:rsidR="00AF735F" w:rsidRPr="001D5467" w:rsidRDefault="00AF735F" w:rsidP="0048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are team assigned the participants to control and intervention group</w:t>
            </w:r>
          </w:p>
        </w:tc>
      </w:tr>
      <w:tr w:rsidR="00AF735F" w:rsidRPr="001D5467" w14:paraId="406030D7" w14:textId="526868D5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1A8E2036" w14:textId="385448FD" w:rsidR="00AF735F" w:rsidRPr="001D5467" w:rsidRDefault="00AF735F" w:rsidP="00487ACA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597666E5" w14:textId="6487A30A" w:rsidR="00AF735F" w:rsidRPr="001D5467" w:rsidRDefault="00290962" w:rsidP="0048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igh risk</w:t>
            </w:r>
          </w:p>
        </w:tc>
        <w:tc>
          <w:tcPr>
            <w:tcW w:w="3710" w:type="dxa"/>
            <w:shd w:val="clear" w:color="auto" w:fill="auto"/>
          </w:tcPr>
          <w:p w14:paraId="2E5650A2" w14:textId="6DB9694F" w:rsidR="00AF735F" w:rsidRPr="001D5467" w:rsidRDefault="00AF735F" w:rsidP="0048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Almost 57% of randomised participants excluded from the study ant no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clear reason was explained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.</w:t>
            </w:r>
          </w:p>
        </w:tc>
      </w:tr>
      <w:tr w:rsidR="00AF735F" w:rsidRPr="001D5467" w14:paraId="7654F4F0" w14:textId="02ED9146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453E87B7" w14:textId="1480EF46" w:rsidR="00AF735F" w:rsidRPr="001D5467" w:rsidRDefault="00AF735F" w:rsidP="00487ACA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0AE948A2" w14:textId="04ACF0E5" w:rsidR="00AF735F" w:rsidRPr="001D5467" w:rsidRDefault="00290962" w:rsidP="0048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32941777" w14:textId="404D419D" w:rsidR="00AF735F" w:rsidRPr="001D5467" w:rsidRDefault="00AF735F" w:rsidP="0048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utcome measures were collected by trained research assistants from electronic health records.</w:t>
            </w:r>
          </w:p>
        </w:tc>
      </w:tr>
      <w:tr w:rsidR="00AF735F" w:rsidRPr="001D5467" w14:paraId="20E1877D" w14:textId="44EDCC55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34458AAF" w14:textId="31681058" w:rsidR="00AF735F" w:rsidRPr="001D5467" w:rsidRDefault="00AF735F" w:rsidP="00F85A42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6AE619D6" w14:textId="4EE63E2A" w:rsidR="00AF735F" w:rsidRPr="001D5467" w:rsidRDefault="00290962" w:rsidP="00F85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  <w:r w:rsidR="00AF735F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3710" w:type="dxa"/>
            <w:shd w:val="clear" w:color="auto" w:fill="auto"/>
          </w:tcPr>
          <w:p w14:paraId="187A24C6" w14:textId="5364E5E0" w:rsidR="00AF735F" w:rsidRPr="001D5467" w:rsidRDefault="00AF735F" w:rsidP="00F85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ults all reported according to data analysis plan and outcomes</w:t>
            </w:r>
          </w:p>
        </w:tc>
      </w:tr>
      <w:tr w:rsidR="00AF735F" w:rsidRPr="001D5467" w14:paraId="7F33D57E" w14:textId="22BB4680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bottom w:val="double" w:sz="4" w:space="0" w:color="auto"/>
            </w:tcBorders>
            <w:shd w:val="clear" w:color="auto" w:fill="auto"/>
          </w:tcPr>
          <w:p w14:paraId="07178BCC" w14:textId="0047D77D" w:rsidR="00AF735F" w:rsidRPr="001D5467" w:rsidRDefault="00AF735F" w:rsidP="00710E9F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tcBorders>
              <w:bottom w:val="double" w:sz="4" w:space="0" w:color="auto"/>
            </w:tcBorders>
            <w:shd w:val="clear" w:color="auto" w:fill="auto"/>
          </w:tcPr>
          <w:p w14:paraId="2D5ACC3B" w14:textId="417ACB72" w:rsidR="00AF735F" w:rsidRPr="001D5467" w:rsidRDefault="00290962" w:rsidP="0071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igh risk</w:t>
            </w:r>
          </w:p>
        </w:tc>
        <w:tc>
          <w:tcPr>
            <w:tcW w:w="3710" w:type="dxa"/>
            <w:tcBorders>
              <w:bottom w:val="double" w:sz="4" w:space="0" w:color="auto"/>
            </w:tcBorders>
            <w:shd w:val="clear" w:color="auto" w:fill="auto"/>
          </w:tcPr>
          <w:p w14:paraId="0F59B2FA" w14:textId="77777777" w:rsidR="00AF735F" w:rsidRPr="001D5467" w:rsidRDefault="00AF735F" w:rsidP="0071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AF735F" w:rsidRPr="001D5467" w14:paraId="1670890B" w14:textId="74C7E5C3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4756E18F" w14:textId="77777777" w:rsidR="00AF735F" w:rsidRPr="001D5467" w:rsidRDefault="00AF735F" w:rsidP="00710E9F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6B18187E" w14:textId="77FF3AC7" w:rsidR="00AF735F" w:rsidRPr="001D5467" w:rsidRDefault="00AF735F" w:rsidP="0071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Broadbent 2018</w:t>
            </w:r>
          </w:p>
        </w:tc>
      </w:tr>
      <w:tr w:rsidR="00AF735F" w:rsidRPr="001D5467" w14:paraId="15C3C8B0" w14:textId="5D88BD9F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  <w:hideMark/>
          </w:tcPr>
          <w:p w14:paraId="76463ACB" w14:textId="77777777" w:rsidR="00AF735F" w:rsidRPr="001D5467" w:rsidRDefault="00AF735F" w:rsidP="00710E9F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  <w:hideMark/>
          </w:tcPr>
          <w:p w14:paraId="7F4A68BD" w14:textId="77777777" w:rsidR="00AF735F" w:rsidRPr="001D5467" w:rsidRDefault="00AF735F" w:rsidP="0071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  <w:hideMark/>
          </w:tcPr>
          <w:p w14:paraId="64A1298C" w14:textId="77777777" w:rsidR="00AF735F" w:rsidRPr="001D5467" w:rsidRDefault="00AF735F" w:rsidP="0071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AF735F" w:rsidRPr="001D5467" w14:paraId="2A5E30A3" w14:textId="524BE99F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12F6BFD6" w14:textId="7C33B015" w:rsidR="00AF735F" w:rsidRPr="001D5467" w:rsidRDefault="00AF735F" w:rsidP="00710E9F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1F2A3B8D" w14:textId="78B5729A" w:rsidR="00AF735F" w:rsidRPr="001D5467" w:rsidRDefault="00AF735F" w:rsidP="0071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323B5CA7" w14:textId="11A5D5F1" w:rsidR="00AF735F" w:rsidRPr="001D5467" w:rsidRDefault="00AF735F" w:rsidP="0071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Randomisation via a randomisation program using number sequence was implemented by a statistician in a separate location. Intervention group was indicated to have more hospitalisations in the past and comorbidities which had the potential in affecting the study results.</w:t>
            </w:r>
          </w:p>
        </w:tc>
      </w:tr>
      <w:tr w:rsidR="00AF735F" w:rsidRPr="001D5467" w14:paraId="13956847" w14:textId="6B0B355D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23C93C7A" w14:textId="65F70AD1" w:rsidR="00AF735F" w:rsidRPr="001D5467" w:rsidRDefault="00AF735F" w:rsidP="00710E9F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7A21E757" w14:textId="7F4D848F" w:rsidR="00AF735F" w:rsidRPr="001D5467" w:rsidRDefault="00290962" w:rsidP="0071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01B4E3D7" w14:textId="02064E67" w:rsidR="00AF735F" w:rsidRPr="001D5467" w:rsidRDefault="00AF735F" w:rsidP="0071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Both participants and inventors were blind to the </w:t>
            </w:r>
            <w:proofErr w:type="spellStart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th</w:t>
            </w:r>
            <w:proofErr w:type="spellEnd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group assignment.</w:t>
            </w:r>
          </w:p>
        </w:tc>
      </w:tr>
      <w:tr w:rsidR="00AF735F" w:rsidRPr="001D5467" w14:paraId="07A2FD70" w14:textId="4BAEC1C5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7A7C9901" w14:textId="5166E824" w:rsidR="00AF735F" w:rsidRPr="001D5467" w:rsidRDefault="00AF735F" w:rsidP="00710E9F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1906B99F" w14:textId="45CD303C" w:rsidR="00AF735F" w:rsidRPr="001D5467" w:rsidRDefault="00AF735F" w:rsidP="0071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320BBEC9" w14:textId="53A9212D" w:rsidR="00AF735F" w:rsidRPr="001D5467" w:rsidRDefault="00AF735F" w:rsidP="0071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Nearly 85% of the randomized participants included in final </w:t>
            </w:r>
            <w:proofErr w:type="gramStart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analysis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he</w:t>
            </w:r>
            <w:proofErr w:type="gramEnd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study 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was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small scale and is a pilot.  </w:t>
            </w:r>
          </w:p>
        </w:tc>
      </w:tr>
      <w:tr w:rsidR="00AF735F" w:rsidRPr="001D5467" w14:paraId="5C80E85F" w14:textId="334A9395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12E1720E" w14:textId="73E47C59" w:rsidR="00AF735F" w:rsidRPr="001D5467" w:rsidRDefault="00AF735F" w:rsidP="00710E9F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6DE137AF" w14:textId="3C75CCB6" w:rsidR="00AF735F" w:rsidRPr="001D5467" w:rsidRDefault="00290962" w:rsidP="0071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7422220B" w14:textId="7C09403D" w:rsidR="00AF735F" w:rsidRPr="001D5467" w:rsidRDefault="00AF735F" w:rsidP="0071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The rate of 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hospital readmission 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was reported by robot.</w:t>
            </w:r>
          </w:p>
        </w:tc>
      </w:tr>
      <w:tr w:rsidR="00AF735F" w:rsidRPr="001D5467" w14:paraId="3C1AC632" w14:textId="3148996E" w:rsidTr="006D7556">
        <w:trPr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585F5F66" w14:textId="1F836948" w:rsidR="00AF735F" w:rsidRPr="001D5467" w:rsidRDefault="00AF735F" w:rsidP="00F85A42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5DDBB28E" w14:textId="0E72BA78" w:rsidR="00AF735F" w:rsidRPr="001D5467" w:rsidRDefault="00290962" w:rsidP="00F85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  <w:r w:rsidR="00AF735F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3710" w:type="dxa"/>
            <w:shd w:val="clear" w:color="auto" w:fill="auto"/>
          </w:tcPr>
          <w:p w14:paraId="505DDE02" w14:textId="4D55A66D" w:rsidR="00AF735F" w:rsidRPr="001D5467" w:rsidRDefault="00AF735F" w:rsidP="00F85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ults all reported according to data analysis plan and outcomes</w:t>
            </w:r>
          </w:p>
        </w:tc>
      </w:tr>
      <w:tr w:rsidR="00AF735F" w:rsidRPr="001D5467" w14:paraId="39BC25B6" w14:textId="3FD13E61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bottom w:val="double" w:sz="4" w:space="0" w:color="auto"/>
            </w:tcBorders>
            <w:shd w:val="clear" w:color="auto" w:fill="auto"/>
          </w:tcPr>
          <w:p w14:paraId="6A325357" w14:textId="0F6AA7E1" w:rsidR="00AF735F" w:rsidRPr="001D5467" w:rsidRDefault="00AF735F" w:rsidP="00BA1E8F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tcBorders>
              <w:bottom w:val="double" w:sz="4" w:space="0" w:color="auto"/>
            </w:tcBorders>
            <w:shd w:val="clear" w:color="auto" w:fill="auto"/>
          </w:tcPr>
          <w:p w14:paraId="27B40F04" w14:textId="181A53C5" w:rsidR="00AF735F" w:rsidRPr="001D5467" w:rsidRDefault="00AF735F" w:rsidP="00BA1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tcBorders>
              <w:bottom w:val="double" w:sz="4" w:space="0" w:color="auto"/>
            </w:tcBorders>
            <w:shd w:val="clear" w:color="auto" w:fill="auto"/>
          </w:tcPr>
          <w:p w14:paraId="41B0E132" w14:textId="77777777" w:rsidR="00AF735F" w:rsidRPr="001D5467" w:rsidRDefault="00AF735F" w:rsidP="00BA1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AF735F" w:rsidRPr="001D5467" w14:paraId="094294C2" w14:textId="5D8ACD03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55AC9B95" w14:textId="77777777" w:rsidR="00AF735F" w:rsidRPr="001D5467" w:rsidRDefault="00AF735F" w:rsidP="00BA1E8F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59D987FB" w14:textId="674B1371" w:rsidR="00AF735F" w:rsidRPr="001D5467" w:rsidRDefault="00AF735F" w:rsidP="00BA1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6D7556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Casida</w:t>
            </w:r>
            <w:proofErr w:type="spellEnd"/>
            <w:r w:rsidRPr="006D7556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 xml:space="preserve"> 2022</w:t>
            </w:r>
          </w:p>
        </w:tc>
      </w:tr>
      <w:tr w:rsidR="00AF735F" w:rsidRPr="001D5467" w14:paraId="3EC331D8" w14:textId="49F106FB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  <w:hideMark/>
          </w:tcPr>
          <w:p w14:paraId="5A519185" w14:textId="77777777" w:rsidR="00AF735F" w:rsidRPr="001D5467" w:rsidRDefault="00AF735F" w:rsidP="00BA1E8F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lastRenderedPageBreak/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  <w:hideMark/>
          </w:tcPr>
          <w:p w14:paraId="06487A41" w14:textId="77777777" w:rsidR="00AF735F" w:rsidRPr="001D5467" w:rsidRDefault="00AF735F" w:rsidP="00BA1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  <w:hideMark/>
          </w:tcPr>
          <w:p w14:paraId="2586C869" w14:textId="77777777" w:rsidR="00AF735F" w:rsidRPr="001D5467" w:rsidRDefault="00AF735F" w:rsidP="00BA1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AF735F" w:rsidRPr="001D5467" w14:paraId="176203A8" w14:textId="75707510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615C132B" w14:textId="30ABA448" w:rsidR="00AF735F" w:rsidRPr="001D5467" w:rsidRDefault="00AF735F" w:rsidP="00BA1E8F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24584173" w14:textId="53EB88D7" w:rsidR="00AF735F" w:rsidRPr="001D5467" w:rsidRDefault="00290962" w:rsidP="00BA1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68D390AC" w14:textId="2813720A" w:rsidR="00AF735F" w:rsidRPr="001D5467" w:rsidRDefault="00AF735F" w:rsidP="00BA1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omputer-generated randomisation concealed from statistician. No significant baseline difference between groups.</w:t>
            </w:r>
          </w:p>
        </w:tc>
      </w:tr>
      <w:tr w:rsidR="00AF735F" w:rsidRPr="001D5467" w14:paraId="673B5FC9" w14:textId="3CE413E4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2BA00495" w14:textId="43CA3560" w:rsidR="00AF735F" w:rsidRPr="001D5467" w:rsidRDefault="00AF735F" w:rsidP="00BA1E8F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34DC8DF7" w14:textId="0776F00B" w:rsidR="00AF735F" w:rsidRPr="001D5467" w:rsidRDefault="00AF735F" w:rsidP="00BA1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0C3EFB4D" w14:textId="36811A4D" w:rsidR="00AF735F" w:rsidRPr="001D5467" w:rsidRDefault="00AF735F" w:rsidP="00BA1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No </w:t>
            </w:r>
            <w:proofErr w:type="gramStart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information  on</w:t>
            </w:r>
            <w:proofErr w:type="gramEnd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the concealment of group assignment to participants and healthcare providers.</w:t>
            </w:r>
          </w:p>
        </w:tc>
      </w:tr>
      <w:tr w:rsidR="00AF735F" w:rsidRPr="001D5467" w14:paraId="48F3F4A9" w14:textId="53A7D3E5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26331076" w14:textId="3F6E7639" w:rsidR="00AF735F" w:rsidRPr="006D7556" w:rsidRDefault="00AF735F" w:rsidP="00BA1E8F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6D7556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100B3CD6" w14:textId="6C262BE1" w:rsidR="00AF735F" w:rsidRPr="006D7556" w:rsidRDefault="00290962" w:rsidP="00BA1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igh risk</w:t>
            </w:r>
          </w:p>
        </w:tc>
        <w:tc>
          <w:tcPr>
            <w:tcW w:w="3710" w:type="dxa"/>
            <w:shd w:val="clear" w:color="auto" w:fill="auto"/>
          </w:tcPr>
          <w:p w14:paraId="1A29998A" w14:textId="69FCD7F5" w:rsidR="00AF735F" w:rsidRPr="006D7556" w:rsidRDefault="00AF735F" w:rsidP="00BA1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D755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Only 80% of the randomized participants included in final analysis </w:t>
            </w:r>
          </w:p>
        </w:tc>
      </w:tr>
      <w:tr w:rsidR="00AF735F" w:rsidRPr="001D5467" w14:paraId="6CE38876" w14:textId="015FE914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51FDD3B5" w14:textId="0BBA3417" w:rsidR="00AF735F" w:rsidRPr="006D7556" w:rsidRDefault="00AF735F" w:rsidP="00BA1E8F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6D7556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11AF9834" w14:textId="6C4C14FC" w:rsidR="00AF735F" w:rsidRPr="006D7556" w:rsidRDefault="00290962" w:rsidP="00BA1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186EC761" w14:textId="5FC3F55C" w:rsidR="00AF735F" w:rsidRPr="006D7556" w:rsidRDefault="00AF735F" w:rsidP="00BA1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D755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Data </w:t>
            </w:r>
            <w:proofErr w:type="gramStart"/>
            <w:r w:rsidRPr="006D755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on </w:t>
            </w:r>
            <w:r w:rsidR="002C6E94">
              <w:t xml:space="preserve"> </w:t>
            </w:r>
            <w:r w:rsidR="002C6E94" w:rsidRPr="002C6E94">
              <w:rPr>
                <w:rFonts w:asciiTheme="majorBidi" w:hAnsiTheme="majorBidi" w:cstheme="majorBidi"/>
                <w:color w:val="auto"/>
                <w:sz w:val="22"/>
                <w:szCs w:val="22"/>
              </w:rPr>
              <w:t>hospital</w:t>
            </w:r>
            <w:proofErr w:type="gramEnd"/>
            <w:r w:rsidR="002C6E94" w:rsidRPr="002C6E94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readmission</w:t>
            </w:r>
            <w:r w:rsidR="002C6E94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  <w:r w:rsidRPr="006D755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rate was collected through interview with both patients and healthcare providers.</w:t>
            </w:r>
          </w:p>
        </w:tc>
      </w:tr>
      <w:tr w:rsidR="00AF735F" w:rsidRPr="001D5467" w14:paraId="4E5C05BC" w14:textId="7DAA708E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6FF707DB" w14:textId="016CFF7F" w:rsidR="00AF735F" w:rsidRPr="001D5467" w:rsidRDefault="00AF735F" w:rsidP="00F85A42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72F55976" w14:textId="41512D1A" w:rsidR="00AF735F" w:rsidRPr="001D5467" w:rsidRDefault="00AF735F" w:rsidP="00F85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Some concern </w:t>
            </w:r>
          </w:p>
        </w:tc>
        <w:tc>
          <w:tcPr>
            <w:tcW w:w="3710" w:type="dxa"/>
            <w:shd w:val="clear" w:color="auto" w:fill="auto"/>
          </w:tcPr>
          <w:p w14:paraId="4975FC47" w14:textId="3714D357" w:rsidR="00AF735F" w:rsidRPr="001D5467" w:rsidRDefault="00AF735F" w:rsidP="00F85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t described</w:t>
            </w:r>
          </w:p>
        </w:tc>
      </w:tr>
      <w:tr w:rsidR="00AF735F" w:rsidRPr="001D5467" w14:paraId="7DEC9AC4" w14:textId="1E73DDA5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bottom w:val="double" w:sz="4" w:space="0" w:color="auto"/>
            </w:tcBorders>
            <w:shd w:val="clear" w:color="auto" w:fill="auto"/>
          </w:tcPr>
          <w:p w14:paraId="3B54E440" w14:textId="4D9253E6" w:rsidR="00AF735F" w:rsidRPr="001D5467" w:rsidRDefault="00AF735F" w:rsidP="003B1E6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tcBorders>
              <w:bottom w:val="double" w:sz="4" w:space="0" w:color="auto"/>
            </w:tcBorders>
            <w:shd w:val="clear" w:color="auto" w:fill="auto"/>
          </w:tcPr>
          <w:p w14:paraId="42C534C1" w14:textId="13F970AE" w:rsidR="00AF735F" w:rsidRPr="001D5467" w:rsidRDefault="00290962" w:rsidP="003B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igh risk</w:t>
            </w:r>
          </w:p>
        </w:tc>
        <w:tc>
          <w:tcPr>
            <w:tcW w:w="3710" w:type="dxa"/>
            <w:tcBorders>
              <w:bottom w:val="double" w:sz="4" w:space="0" w:color="auto"/>
            </w:tcBorders>
            <w:shd w:val="clear" w:color="auto" w:fill="auto"/>
          </w:tcPr>
          <w:p w14:paraId="2285B139" w14:textId="77777777" w:rsidR="00AF735F" w:rsidRPr="001D5467" w:rsidRDefault="00AF735F" w:rsidP="003B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AF735F" w:rsidRPr="001D5467" w14:paraId="6B49C8E7" w14:textId="5D948691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37833504" w14:textId="77777777" w:rsidR="00AF735F" w:rsidRPr="001D5467" w:rsidRDefault="00AF735F" w:rsidP="003B1E6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3F95A78E" w14:textId="434956B2" w:rsidR="00AF735F" w:rsidRPr="001D5467" w:rsidRDefault="00AF735F" w:rsidP="003B1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6D7556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Chen 2018</w:t>
            </w:r>
          </w:p>
        </w:tc>
      </w:tr>
      <w:tr w:rsidR="00AF735F" w:rsidRPr="001D5467" w14:paraId="1BB2EE63" w14:textId="3386EFE0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  <w:hideMark/>
          </w:tcPr>
          <w:p w14:paraId="08AD295A" w14:textId="77777777" w:rsidR="00AF735F" w:rsidRPr="001D5467" w:rsidRDefault="00AF735F" w:rsidP="003B1E6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  <w:hideMark/>
          </w:tcPr>
          <w:p w14:paraId="761816AB" w14:textId="77777777" w:rsidR="00AF735F" w:rsidRPr="001D5467" w:rsidRDefault="00AF735F" w:rsidP="003B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  <w:hideMark/>
          </w:tcPr>
          <w:p w14:paraId="152A8813" w14:textId="77777777" w:rsidR="00AF735F" w:rsidRPr="001D5467" w:rsidRDefault="00AF735F" w:rsidP="003B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AF735F" w:rsidRPr="001D5467" w14:paraId="001D8B60" w14:textId="427DBE0F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3A700942" w14:textId="425B7D95" w:rsidR="00AF735F" w:rsidRPr="001D5467" w:rsidRDefault="00AF735F" w:rsidP="003B1E6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771FF2C7" w14:textId="6E009DF9" w:rsidR="00AF735F" w:rsidRPr="001D5467" w:rsidRDefault="00AF735F" w:rsidP="003B1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1FB1B947" w14:textId="706CF0F7" w:rsidR="00AF735F" w:rsidRPr="001D5467" w:rsidRDefault="00AF735F" w:rsidP="003B1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The study was randomised while the randomisation method was not specified. No significant baseline difference between groups.</w:t>
            </w:r>
          </w:p>
        </w:tc>
      </w:tr>
      <w:tr w:rsidR="00AF735F" w:rsidRPr="001D5467" w14:paraId="417F46E0" w14:textId="791F0D7E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71634B7A" w14:textId="4AED8330" w:rsidR="00AF735F" w:rsidRPr="001D5467" w:rsidRDefault="00AF735F" w:rsidP="003B1E6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09538E58" w14:textId="2453FF31" w:rsidR="00AF735F" w:rsidRPr="001D5467" w:rsidRDefault="00290962" w:rsidP="003B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658885BB" w14:textId="11BAE9C7" w:rsidR="00AF735F" w:rsidRPr="001D5467" w:rsidRDefault="00AF735F" w:rsidP="003B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Both participants and inventors were blind to the </w:t>
            </w:r>
            <w:proofErr w:type="spellStart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th</w:t>
            </w:r>
            <w:proofErr w:type="spellEnd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group assignment.</w:t>
            </w:r>
          </w:p>
        </w:tc>
      </w:tr>
      <w:tr w:rsidR="00AF735F" w:rsidRPr="001D5467" w14:paraId="71A108CB" w14:textId="67DCD4F3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0878864B" w14:textId="14CE9BE9" w:rsidR="00AF735F" w:rsidRPr="001D5467" w:rsidRDefault="00AF735F" w:rsidP="003B1E6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12C4A95E" w14:textId="36F5376C" w:rsidR="00AF735F" w:rsidRPr="001D5467" w:rsidRDefault="00290962" w:rsidP="003B1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00B78C68" w14:textId="63E7CE15" w:rsidR="00AF735F" w:rsidRPr="003A591E" w:rsidRDefault="00AF735F" w:rsidP="003B1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  <w:highlight w:val="yellow"/>
              </w:rPr>
            </w:pPr>
          </w:p>
          <w:p w14:paraId="1DA22CE5" w14:textId="217AD7DA" w:rsidR="00AF735F" w:rsidRPr="003A591E" w:rsidRDefault="00AF735F" w:rsidP="003B1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  <w:highlight w:val="yellow"/>
              </w:rPr>
            </w:pPr>
            <w:r w:rsidRPr="00B70354">
              <w:rPr>
                <w:rFonts w:asciiTheme="majorBidi" w:hAnsiTheme="majorBidi" w:cstheme="majorBidi"/>
                <w:color w:val="auto"/>
                <w:sz w:val="22"/>
                <w:szCs w:val="22"/>
              </w:rPr>
              <w:t>More than 95% of the randomized participants included in final analysis</w:t>
            </w:r>
          </w:p>
        </w:tc>
      </w:tr>
      <w:tr w:rsidR="00AF735F" w:rsidRPr="001D5467" w14:paraId="137F8DD4" w14:textId="0D711303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49DB53C3" w14:textId="553FFA75" w:rsidR="00AF735F" w:rsidRPr="001D5467" w:rsidRDefault="00AF735F" w:rsidP="003B1E6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7E293362" w14:textId="5C8ECF04" w:rsidR="00AF735F" w:rsidRPr="001D5467" w:rsidRDefault="00AF735F" w:rsidP="003B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0DA524C0" w14:textId="3265E37D" w:rsidR="00AF735F" w:rsidRPr="001D5467" w:rsidRDefault="00AF735F" w:rsidP="003B1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The method used for </w:t>
            </w:r>
            <w:proofErr w:type="gramStart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collecting </w:t>
            </w:r>
            <w:r w:rsidR="002C6E94">
              <w:t xml:space="preserve"> </w:t>
            </w:r>
            <w:r w:rsidR="002C6E94" w:rsidRPr="002C6E94">
              <w:rPr>
                <w:rFonts w:asciiTheme="majorBidi" w:hAnsiTheme="majorBidi" w:cstheme="majorBidi"/>
                <w:color w:val="auto"/>
                <w:sz w:val="22"/>
                <w:szCs w:val="22"/>
              </w:rPr>
              <w:t>hospital</w:t>
            </w:r>
            <w:proofErr w:type="gramEnd"/>
            <w:r w:rsidR="002C6E94" w:rsidRPr="002C6E94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readmission</w:t>
            </w:r>
            <w:r w:rsidR="002C6E94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rate data was self-report via telephone call.</w:t>
            </w:r>
          </w:p>
        </w:tc>
      </w:tr>
      <w:tr w:rsidR="00AF735F" w:rsidRPr="001D5467" w14:paraId="468FAC00" w14:textId="1A7B8CE8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1F70BAB6" w14:textId="127838EB" w:rsidR="00AF735F" w:rsidRPr="001D5467" w:rsidRDefault="00AF735F" w:rsidP="00F85A42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42B7908A" w14:textId="7946AA6A" w:rsidR="00AF735F" w:rsidRPr="001D5467" w:rsidRDefault="00290962" w:rsidP="00F85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  <w:r w:rsidR="00AF735F"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3710" w:type="dxa"/>
            <w:shd w:val="clear" w:color="auto" w:fill="auto"/>
          </w:tcPr>
          <w:p w14:paraId="1730CF5C" w14:textId="4E7D1936" w:rsidR="00AF735F" w:rsidRPr="001D5467" w:rsidRDefault="00AF735F" w:rsidP="00F85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ults all reported according to data analysis plan and outcomes</w:t>
            </w:r>
          </w:p>
        </w:tc>
      </w:tr>
      <w:tr w:rsidR="00AF735F" w:rsidRPr="001D5467" w14:paraId="327CB449" w14:textId="005FFDC2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bottom w:val="double" w:sz="4" w:space="0" w:color="auto"/>
            </w:tcBorders>
            <w:shd w:val="clear" w:color="auto" w:fill="auto"/>
          </w:tcPr>
          <w:p w14:paraId="10C662F4" w14:textId="292C3DC1" w:rsidR="00AF735F" w:rsidRPr="001D5467" w:rsidRDefault="00AF735F" w:rsidP="00E21314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tcBorders>
              <w:bottom w:val="double" w:sz="4" w:space="0" w:color="auto"/>
            </w:tcBorders>
            <w:shd w:val="clear" w:color="auto" w:fill="auto"/>
          </w:tcPr>
          <w:p w14:paraId="25CEF426" w14:textId="69716A79" w:rsidR="00AF735F" w:rsidRPr="001D5467" w:rsidRDefault="00AF735F" w:rsidP="00E21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0F79108D" w14:textId="77777777" w:rsidR="00AF735F" w:rsidRPr="001D5467" w:rsidRDefault="00AF735F" w:rsidP="00E21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AF735F" w:rsidRPr="001D5467" w14:paraId="5070CF75" w14:textId="1A636590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  <w:bottom w:val="double" w:sz="4" w:space="0" w:color="auto"/>
            </w:tcBorders>
            <w:shd w:val="clear" w:color="auto" w:fill="D0CECE" w:themeFill="background2" w:themeFillShade="E6"/>
            <w:hideMark/>
          </w:tcPr>
          <w:p w14:paraId="4217B2A8" w14:textId="77777777" w:rsidR="00AF735F" w:rsidRPr="001D5467" w:rsidRDefault="00AF735F" w:rsidP="00E21314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222DC1CE" w14:textId="0079AA8E" w:rsidR="00AF735F" w:rsidRPr="001D5467" w:rsidRDefault="00AF735F" w:rsidP="00E21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B70354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Dar 2009</w:t>
            </w:r>
          </w:p>
        </w:tc>
      </w:tr>
      <w:tr w:rsidR="00AF735F" w:rsidRPr="001D5467" w14:paraId="5065884F" w14:textId="064D7AD0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12D38A42" w14:textId="77777777" w:rsidR="00AF735F" w:rsidRPr="001D5467" w:rsidRDefault="00AF735F" w:rsidP="00E21314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  <w:hideMark/>
          </w:tcPr>
          <w:p w14:paraId="586BB5C8" w14:textId="77777777" w:rsidR="00AF735F" w:rsidRPr="001D5467" w:rsidRDefault="00AF735F" w:rsidP="00E21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  <w:hideMark/>
          </w:tcPr>
          <w:p w14:paraId="37298F26" w14:textId="77777777" w:rsidR="00AF735F" w:rsidRPr="001D5467" w:rsidRDefault="00AF735F" w:rsidP="00E21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AF735F" w:rsidRPr="001D5467" w14:paraId="0F519D02" w14:textId="26A93935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622B20EE" w14:textId="7592E1EE" w:rsidR="00AF735F" w:rsidRPr="001D5467" w:rsidRDefault="00AF735F" w:rsidP="00E21314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2B9B2952" w14:textId="74C5D32D" w:rsidR="00AF735F" w:rsidRPr="001D5467" w:rsidRDefault="00290962" w:rsidP="00E21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7A8D06FA" w14:textId="4F042A4D" w:rsidR="00AF735F" w:rsidRPr="001D5467" w:rsidRDefault="00AF735F" w:rsidP="00E21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Analysis performed by blinded researchers. Actual randomisation was down through computerisation. Baseline characteristics were also stated to be similar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.</w:t>
            </w:r>
          </w:p>
        </w:tc>
      </w:tr>
      <w:tr w:rsidR="00AF735F" w:rsidRPr="001D5467" w14:paraId="3B596798" w14:textId="54DBD69E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6ECD627A" w14:textId="1EF24C2B" w:rsidR="00AF735F" w:rsidRPr="001D5467" w:rsidRDefault="00AF735F" w:rsidP="00E21314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5847D269" w14:textId="079BCF8F" w:rsidR="00AF735F" w:rsidRPr="001D5467" w:rsidRDefault="00290962" w:rsidP="00E21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565FFC28" w14:textId="65BF4F11" w:rsidR="00AF735F" w:rsidRPr="001D5467" w:rsidRDefault="00AF735F" w:rsidP="00E21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Both participants and inventors were blind to the </w:t>
            </w:r>
            <w:proofErr w:type="spellStart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th</w:t>
            </w:r>
            <w:proofErr w:type="spellEnd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group assignment.</w:t>
            </w:r>
          </w:p>
        </w:tc>
      </w:tr>
      <w:tr w:rsidR="00AF735F" w:rsidRPr="001D5467" w14:paraId="69E76E1D" w14:textId="7F2B56B8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490116B0" w14:textId="5060C5E4" w:rsidR="00AF735F" w:rsidRPr="001D5467" w:rsidRDefault="00AF735F" w:rsidP="00E21314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49D04A49" w14:textId="79105116" w:rsidR="00AF735F" w:rsidRPr="001D5467" w:rsidRDefault="00290962" w:rsidP="00E21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56BE9F05" w14:textId="2CDAEAEB" w:rsidR="00AF735F" w:rsidRPr="001D5467" w:rsidRDefault="00AF735F" w:rsidP="00E21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 missing data</w:t>
            </w:r>
          </w:p>
        </w:tc>
      </w:tr>
      <w:tr w:rsidR="00AF735F" w:rsidRPr="001D5467" w14:paraId="5DE85092" w14:textId="004AC94D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6E782C91" w14:textId="2B94A57B" w:rsidR="00AF735F" w:rsidRPr="001D5467" w:rsidRDefault="00AF735F" w:rsidP="00E21314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1352B54F" w14:textId="6FCA71D0" w:rsidR="00AF735F" w:rsidRPr="001D5467" w:rsidRDefault="00AF735F" w:rsidP="00E21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67024A46" w14:textId="41A54065" w:rsidR="00AF735F" w:rsidRPr="001D5467" w:rsidRDefault="00AF735F" w:rsidP="00E21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The method used for </w:t>
            </w:r>
            <w:proofErr w:type="gramStart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collecting </w:t>
            </w:r>
            <w:r w:rsidR="002C6E94">
              <w:t xml:space="preserve"> </w:t>
            </w:r>
            <w:r w:rsidR="002C6E94" w:rsidRPr="002C6E94">
              <w:rPr>
                <w:rFonts w:asciiTheme="majorBidi" w:hAnsiTheme="majorBidi" w:cstheme="majorBidi"/>
                <w:color w:val="auto"/>
                <w:sz w:val="22"/>
                <w:szCs w:val="22"/>
              </w:rPr>
              <w:t>hospital</w:t>
            </w:r>
            <w:proofErr w:type="gramEnd"/>
            <w:r w:rsidR="002C6E94" w:rsidRPr="002C6E94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readmission</w:t>
            </w:r>
            <w:r w:rsidR="002C6E94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rate data was self-report</w:t>
            </w:r>
          </w:p>
        </w:tc>
      </w:tr>
      <w:tr w:rsidR="00AF735F" w:rsidRPr="001D5467" w14:paraId="0A7B76CB" w14:textId="722B7D90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3467D585" w14:textId="009D1782" w:rsidR="00AF735F" w:rsidRPr="001D5467" w:rsidRDefault="00AF735F" w:rsidP="00E21314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0E77190D" w14:textId="62E1D08C" w:rsidR="00AF735F" w:rsidRPr="003A591E" w:rsidRDefault="00290962" w:rsidP="00E21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  <w:highlight w:val="red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  <w:r w:rsidR="00AF735F" w:rsidRPr="00B70354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3710" w:type="dxa"/>
            <w:shd w:val="clear" w:color="auto" w:fill="auto"/>
          </w:tcPr>
          <w:p w14:paraId="0A08B103" w14:textId="111E61B3" w:rsidR="00AF735F" w:rsidRPr="003A591E" w:rsidRDefault="00AF735F" w:rsidP="00E21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  <w:highlight w:val="red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ults all reported according to data analysis plan and outcomes</w:t>
            </w:r>
          </w:p>
        </w:tc>
      </w:tr>
      <w:tr w:rsidR="00AF735F" w:rsidRPr="001D5467" w14:paraId="4A412BF1" w14:textId="198CB47F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bottom w:val="double" w:sz="4" w:space="0" w:color="auto"/>
            </w:tcBorders>
            <w:shd w:val="clear" w:color="auto" w:fill="auto"/>
          </w:tcPr>
          <w:p w14:paraId="3D88EDC9" w14:textId="259B9611" w:rsidR="00AF735F" w:rsidRPr="001D5467" w:rsidRDefault="00AF735F" w:rsidP="00E21314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tcBorders>
              <w:bottom w:val="double" w:sz="4" w:space="0" w:color="auto"/>
            </w:tcBorders>
            <w:shd w:val="clear" w:color="auto" w:fill="auto"/>
          </w:tcPr>
          <w:p w14:paraId="49172005" w14:textId="70099A3B" w:rsidR="00AF735F" w:rsidRPr="001D5467" w:rsidRDefault="00AF735F" w:rsidP="00E21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17343E27" w14:textId="77777777" w:rsidR="00AF735F" w:rsidRPr="001D5467" w:rsidRDefault="00AF735F" w:rsidP="00E21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AF735F" w:rsidRPr="001D5467" w14:paraId="00A44BB7" w14:textId="682F372E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73E85D8F" w14:textId="77777777" w:rsidR="00AF735F" w:rsidRPr="001D5467" w:rsidRDefault="00AF735F" w:rsidP="00E21314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345A20AD" w14:textId="7833DD74" w:rsidR="00AF735F" w:rsidRPr="001D5467" w:rsidRDefault="00AF735F" w:rsidP="00E21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Devito</w:t>
            </w:r>
            <w:proofErr w:type="spellEnd"/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 xml:space="preserve"> 2016</w:t>
            </w:r>
          </w:p>
        </w:tc>
      </w:tr>
      <w:tr w:rsidR="00AF735F" w:rsidRPr="001D5467" w14:paraId="2965E3C3" w14:textId="127F78C4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  <w:hideMark/>
          </w:tcPr>
          <w:p w14:paraId="39F96E2B" w14:textId="77777777" w:rsidR="00AF735F" w:rsidRPr="001D5467" w:rsidRDefault="00AF735F" w:rsidP="00E21314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  <w:hideMark/>
          </w:tcPr>
          <w:p w14:paraId="3104346D" w14:textId="77777777" w:rsidR="00AF735F" w:rsidRPr="001D5467" w:rsidRDefault="00AF735F" w:rsidP="00E21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  <w:hideMark/>
          </w:tcPr>
          <w:p w14:paraId="095BFF82" w14:textId="77777777" w:rsidR="00AF735F" w:rsidRPr="001D5467" w:rsidRDefault="00AF735F" w:rsidP="00E21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AF735F" w:rsidRPr="001D5467" w14:paraId="11BEAE95" w14:textId="64358AF2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44DF78E5" w14:textId="5696ECD7" w:rsidR="00AF735F" w:rsidRPr="001D5467" w:rsidRDefault="00AF735F" w:rsidP="00E21314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lastRenderedPageBreak/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4C2DC6DA" w14:textId="2AAC24E5" w:rsidR="00AF735F" w:rsidRPr="001D5467" w:rsidRDefault="00AF735F" w:rsidP="00E21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133274FC" w14:textId="51F0C6B2" w:rsidR="00AF735F" w:rsidRPr="001D5467" w:rsidRDefault="00AF735F" w:rsidP="00E21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omputer generated randomisation The baseline information of the control and intervention group was not consistent.</w:t>
            </w:r>
          </w:p>
        </w:tc>
      </w:tr>
      <w:tr w:rsidR="00AF735F" w:rsidRPr="001D5467" w14:paraId="0A602DFB" w14:textId="75BE2CCB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30B285F6" w14:textId="7708D715" w:rsidR="00AF735F" w:rsidRPr="001D5467" w:rsidRDefault="00AF735F" w:rsidP="00E21314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4BCA0E03" w14:textId="0A97383A" w:rsidR="00AF735F" w:rsidRPr="001D5467" w:rsidRDefault="00290962" w:rsidP="00E21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218870E8" w14:textId="760D5381" w:rsidR="00AF735F" w:rsidRPr="001D5467" w:rsidRDefault="00AF735F" w:rsidP="00E21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Both participants and inventors were blind to the </w:t>
            </w:r>
            <w:proofErr w:type="spellStart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th</w:t>
            </w:r>
            <w:proofErr w:type="spellEnd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group assignment.</w:t>
            </w:r>
          </w:p>
        </w:tc>
      </w:tr>
      <w:tr w:rsidR="00AF735F" w:rsidRPr="001D5467" w14:paraId="030BDBE8" w14:textId="178633F6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5B3C4519" w14:textId="29303ECF" w:rsidR="00AF735F" w:rsidRPr="001D5467" w:rsidRDefault="00AF735F" w:rsidP="00E21314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3233A80D" w14:textId="59E96E84" w:rsidR="00AF735F" w:rsidRPr="001D5467" w:rsidRDefault="00290962" w:rsidP="00E21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02C2B7A5" w14:textId="5CFD073E" w:rsidR="00AF735F" w:rsidRPr="001D5467" w:rsidRDefault="00AF735F" w:rsidP="00E21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 missing data</w:t>
            </w:r>
          </w:p>
        </w:tc>
      </w:tr>
      <w:tr w:rsidR="00AF735F" w:rsidRPr="001D5467" w14:paraId="17128825" w14:textId="701230F5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79001824" w14:textId="3AE6608B" w:rsidR="00AF735F" w:rsidRPr="001D5467" w:rsidRDefault="00AF735F" w:rsidP="00E21314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13AB0B25" w14:textId="4FD907DD" w:rsidR="00AF735F" w:rsidRPr="001D5467" w:rsidRDefault="00290962" w:rsidP="00E21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23D75632" w14:textId="679E0740" w:rsidR="00AF735F" w:rsidRPr="001D5467" w:rsidRDefault="002C6E94" w:rsidP="00E21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2C6E94">
              <w:rPr>
                <w:rFonts w:asciiTheme="majorBidi" w:hAnsiTheme="majorBidi" w:cstheme="majorBidi"/>
                <w:color w:val="auto"/>
                <w:sz w:val="22"/>
                <w:szCs w:val="22"/>
              </w:rPr>
              <w:t>hospital readmission</w:t>
            </w:r>
            <w:r w:rsidR="00AF735F"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outcomes were abstracted from the medical records.</w:t>
            </w:r>
          </w:p>
        </w:tc>
      </w:tr>
      <w:tr w:rsidR="00AF735F" w:rsidRPr="001D5467" w14:paraId="7F3F8952" w14:textId="180059B2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3CFDADF6" w14:textId="33128A11" w:rsidR="00AF735F" w:rsidRPr="001D5467" w:rsidRDefault="00AF735F" w:rsidP="00F85A42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6B078AE2" w14:textId="738AA442" w:rsidR="00AF735F" w:rsidRPr="001D5467" w:rsidRDefault="00290962" w:rsidP="00F85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  <w:r w:rsidR="00AF735F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3710" w:type="dxa"/>
            <w:shd w:val="clear" w:color="auto" w:fill="auto"/>
          </w:tcPr>
          <w:p w14:paraId="1B67FC1C" w14:textId="081EAC9A" w:rsidR="00AF735F" w:rsidRPr="001D5467" w:rsidRDefault="00AF735F" w:rsidP="00F85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ults all reported according to data analysis plan and outcomes</w:t>
            </w:r>
          </w:p>
        </w:tc>
      </w:tr>
      <w:tr w:rsidR="00AF735F" w:rsidRPr="001D5467" w14:paraId="2CB08D9B" w14:textId="55FEE52F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bottom w:val="double" w:sz="4" w:space="0" w:color="auto"/>
            </w:tcBorders>
            <w:shd w:val="clear" w:color="auto" w:fill="auto"/>
          </w:tcPr>
          <w:p w14:paraId="4384161C" w14:textId="69477249" w:rsidR="00AF735F" w:rsidRPr="001D5467" w:rsidRDefault="00AF735F" w:rsidP="00F85A42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tcBorders>
              <w:bottom w:val="double" w:sz="4" w:space="0" w:color="auto"/>
            </w:tcBorders>
            <w:shd w:val="clear" w:color="auto" w:fill="auto"/>
          </w:tcPr>
          <w:p w14:paraId="3D510BCF" w14:textId="6F2E2C28" w:rsidR="00AF735F" w:rsidRPr="001D5467" w:rsidRDefault="00AF735F" w:rsidP="00F85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tcBorders>
              <w:bottom w:val="double" w:sz="4" w:space="0" w:color="auto"/>
            </w:tcBorders>
            <w:shd w:val="clear" w:color="auto" w:fill="auto"/>
          </w:tcPr>
          <w:p w14:paraId="693EE3A8" w14:textId="77777777" w:rsidR="00AF735F" w:rsidRPr="001D5467" w:rsidRDefault="00AF735F" w:rsidP="00F85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AF735F" w:rsidRPr="001D5467" w14:paraId="63927126" w14:textId="74606495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4359E61F" w14:textId="77777777" w:rsidR="00AF735F" w:rsidRPr="001D5467" w:rsidRDefault="00AF735F" w:rsidP="00F85A42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6ADE0C80" w14:textId="5AD96EAF" w:rsidR="00AF735F" w:rsidRPr="001D5467" w:rsidRDefault="00AF735F" w:rsidP="00F85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7C676B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Dhalla</w:t>
            </w:r>
            <w:proofErr w:type="spellEnd"/>
            <w:r w:rsidRPr="007C676B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 xml:space="preserve"> 2014</w:t>
            </w:r>
          </w:p>
        </w:tc>
      </w:tr>
      <w:tr w:rsidR="00AF735F" w:rsidRPr="001D5467" w14:paraId="239FB73B" w14:textId="596B47E6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  <w:hideMark/>
          </w:tcPr>
          <w:p w14:paraId="040BB951" w14:textId="77777777" w:rsidR="00AF735F" w:rsidRPr="001D5467" w:rsidRDefault="00AF735F" w:rsidP="00F85A42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  <w:hideMark/>
          </w:tcPr>
          <w:p w14:paraId="50D10B3A" w14:textId="77777777" w:rsidR="00AF735F" w:rsidRPr="001D5467" w:rsidRDefault="00AF735F" w:rsidP="00F85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  <w:hideMark/>
          </w:tcPr>
          <w:p w14:paraId="7EA88FC0" w14:textId="77777777" w:rsidR="00AF735F" w:rsidRPr="001D5467" w:rsidRDefault="00AF735F" w:rsidP="00F85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AF735F" w:rsidRPr="001D5467" w14:paraId="5931206A" w14:textId="66A41612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41451D4A" w14:textId="372F66E4" w:rsidR="00AF735F" w:rsidRPr="001D5467" w:rsidRDefault="00AF735F" w:rsidP="00F85A42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138164F8" w14:textId="4542A471" w:rsidR="00AF735F" w:rsidRPr="001D5467" w:rsidRDefault="00290962" w:rsidP="00F85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660B43B3" w14:textId="207A4077" w:rsidR="00AF735F" w:rsidRPr="001D5467" w:rsidRDefault="00AF735F" w:rsidP="00F85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omputer-generated randomisation was concealed from participants. No important between-group differences either.</w:t>
            </w:r>
          </w:p>
        </w:tc>
      </w:tr>
      <w:tr w:rsidR="00AF735F" w:rsidRPr="001D5467" w14:paraId="3EC7D551" w14:textId="689023E0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4FA5F6C1" w14:textId="308AFB71" w:rsidR="00AF735F" w:rsidRPr="001D5467" w:rsidRDefault="00AF735F" w:rsidP="00F85A42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2CF82C45" w14:textId="0108BA36" w:rsidR="00AF735F" w:rsidRPr="00B70354" w:rsidRDefault="00AF735F" w:rsidP="00F85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B70354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47C72AF5" w14:textId="2671D363" w:rsidR="00AF735F" w:rsidRPr="00B70354" w:rsidRDefault="00AF735F" w:rsidP="00F85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B70354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Both participants and inventors were aware of the </w:t>
            </w:r>
            <w:proofErr w:type="spellStart"/>
            <w:r w:rsidRPr="00B70354">
              <w:rPr>
                <w:rFonts w:asciiTheme="majorBidi" w:hAnsiTheme="majorBidi" w:cstheme="majorBidi"/>
                <w:color w:val="auto"/>
                <w:sz w:val="22"/>
                <w:szCs w:val="22"/>
              </w:rPr>
              <w:t>th</w:t>
            </w:r>
            <w:proofErr w:type="spellEnd"/>
            <w:r w:rsidRPr="00B70354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group assignment. Due to the nature of study was impossible to conceal the assignment</w:t>
            </w:r>
          </w:p>
        </w:tc>
      </w:tr>
      <w:tr w:rsidR="00AF735F" w:rsidRPr="001D5467" w14:paraId="42075087" w14:textId="025FE0EB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4CB55C0C" w14:textId="5EDCE3E2" w:rsidR="00AF735F" w:rsidRPr="001D5467" w:rsidRDefault="00AF735F" w:rsidP="00F85A42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64991485" w14:textId="5392ABEB" w:rsidR="00AF735F" w:rsidRPr="001D5467" w:rsidRDefault="00290962" w:rsidP="00F85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5FB51C30" w14:textId="26E6D5E1" w:rsidR="00AF735F" w:rsidRPr="001D5467" w:rsidRDefault="00AF735F" w:rsidP="00F85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Only less than 1% </w:t>
            </w:r>
            <w:proofErr w:type="gramStart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f  randomized</w:t>
            </w:r>
            <w:proofErr w:type="gramEnd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participants </w:t>
            </w:r>
            <w:proofErr w:type="spellStart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exluded</w:t>
            </w:r>
            <w:proofErr w:type="spellEnd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from the study</w:t>
            </w:r>
          </w:p>
        </w:tc>
      </w:tr>
      <w:tr w:rsidR="00AF735F" w:rsidRPr="001D5467" w14:paraId="5D918403" w14:textId="5ED86E6B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2DA924E2" w14:textId="5B1F3A07" w:rsidR="00AF735F" w:rsidRPr="001D5467" w:rsidRDefault="00AF735F" w:rsidP="00F85A42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4CF8C3C6" w14:textId="1AE568DE" w:rsidR="00AF735F" w:rsidRPr="001D5467" w:rsidRDefault="00290962" w:rsidP="00F85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7E7B5C51" w14:textId="6A56836E" w:rsidR="00AF735F" w:rsidRPr="001D5467" w:rsidRDefault="00AF735F" w:rsidP="00F85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Hospital readmission 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utcomes were abstracted from the medical records.</w:t>
            </w:r>
          </w:p>
        </w:tc>
      </w:tr>
      <w:tr w:rsidR="00AF735F" w:rsidRPr="001D5467" w14:paraId="6E31F1F1" w14:textId="128A21F4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32825935" w14:textId="58021215" w:rsidR="00AF735F" w:rsidRPr="001D5467" w:rsidRDefault="00AF735F" w:rsidP="001E65B1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4DA5123B" w14:textId="63782668" w:rsidR="00AF735F" w:rsidRPr="001D5467" w:rsidRDefault="00290962" w:rsidP="001E6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  <w:r w:rsidR="00AF735F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  <w:r w:rsidR="00AF735F"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3710" w:type="dxa"/>
            <w:shd w:val="clear" w:color="auto" w:fill="auto"/>
          </w:tcPr>
          <w:p w14:paraId="50B94251" w14:textId="218BC244" w:rsidR="00AF735F" w:rsidRPr="001D5467" w:rsidRDefault="00AF735F" w:rsidP="001E6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ults all reported according to data analysis plan and outcomes</w:t>
            </w:r>
          </w:p>
        </w:tc>
      </w:tr>
      <w:tr w:rsidR="00AF735F" w:rsidRPr="001D5467" w14:paraId="33C6380E" w14:textId="76B72CD9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bottom w:val="double" w:sz="4" w:space="0" w:color="auto"/>
            </w:tcBorders>
            <w:shd w:val="clear" w:color="auto" w:fill="auto"/>
          </w:tcPr>
          <w:p w14:paraId="0D1BA68F" w14:textId="627C8CEA" w:rsidR="00AF735F" w:rsidRPr="001D5467" w:rsidRDefault="00AF735F" w:rsidP="001E65B1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tcBorders>
              <w:bottom w:val="double" w:sz="4" w:space="0" w:color="auto"/>
            </w:tcBorders>
            <w:shd w:val="clear" w:color="auto" w:fill="auto"/>
          </w:tcPr>
          <w:p w14:paraId="78D18719" w14:textId="70762FD3" w:rsidR="00AF735F" w:rsidRPr="001D5467" w:rsidRDefault="00AF735F" w:rsidP="001E6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tcBorders>
              <w:bottom w:val="double" w:sz="4" w:space="0" w:color="auto"/>
            </w:tcBorders>
            <w:shd w:val="clear" w:color="auto" w:fill="auto"/>
          </w:tcPr>
          <w:p w14:paraId="1938D168" w14:textId="77777777" w:rsidR="00AF735F" w:rsidRPr="001D5467" w:rsidRDefault="00AF735F" w:rsidP="001E6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AF735F" w:rsidRPr="001D5467" w14:paraId="768E4A73" w14:textId="008C34A4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48C1B356" w14:textId="77777777" w:rsidR="00AF735F" w:rsidRPr="001D5467" w:rsidRDefault="00AF735F" w:rsidP="001E65B1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4A09D71D" w14:textId="03E8C355" w:rsidR="00AF735F" w:rsidRPr="001D5467" w:rsidRDefault="00AF735F" w:rsidP="001E6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C0775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Gallagher2016</w:t>
            </w:r>
          </w:p>
        </w:tc>
      </w:tr>
      <w:tr w:rsidR="00AF735F" w:rsidRPr="001D5467" w14:paraId="7368B492" w14:textId="3B4F18C3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  <w:hideMark/>
          </w:tcPr>
          <w:p w14:paraId="4BCB1297" w14:textId="77777777" w:rsidR="00AF735F" w:rsidRPr="001D5467" w:rsidRDefault="00AF735F" w:rsidP="001E65B1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  <w:hideMark/>
          </w:tcPr>
          <w:p w14:paraId="48950B96" w14:textId="77777777" w:rsidR="00AF735F" w:rsidRPr="001D5467" w:rsidRDefault="00AF735F" w:rsidP="001E6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  <w:hideMark/>
          </w:tcPr>
          <w:p w14:paraId="18EA6671" w14:textId="77777777" w:rsidR="00AF735F" w:rsidRPr="001D5467" w:rsidRDefault="00AF735F" w:rsidP="001E6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AF735F" w:rsidRPr="001D5467" w14:paraId="5A202BD6" w14:textId="147BE78B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12E435BC" w14:textId="4D17944E" w:rsidR="00AF735F" w:rsidRPr="001D5467" w:rsidRDefault="00AF735F" w:rsidP="001E65B1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57EE27F7" w14:textId="54344FFC" w:rsidR="00AF735F" w:rsidRPr="001D5467" w:rsidRDefault="00290962" w:rsidP="001E6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6680112F" w14:textId="1322697E" w:rsidR="00AF735F" w:rsidRPr="001D5467" w:rsidRDefault="00AF735F" w:rsidP="001E6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omputer-generated randomisation was concealed from participants. No significant differences found between the different groups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at baseline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.</w:t>
            </w:r>
          </w:p>
        </w:tc>
      </w:tr>
      <w:tr w:rsidR="00AF735F" w:rsidRPr="001D5467" w14:paraId="26FCAE57" w14:textId="579113E3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24B3D936" w14:textId="1CA1537F" w:rsidR="00AF735F" w:rsidRPr="001D5467" w:rsidRDefault="00AF735F" w:rsidP="001E65B1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22A0B599" w14:textId="27936E38" w:rsidR="00AF735F" w:rsidRPr="001D5467" w:rsidRDefault="00AF735F" w:rsidP="001E6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0A638547" w14:textId="3295EFFE" w:rsidR="00AF735F" w:rsidRPr="001D5467" w:rsidRDefault="00AF735F" w:rsidP="001E6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No information on the </w:t>
            </w:r>
            <w:proofErr w:type="spellStart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lindess</w:t>
            </w:r>
            <w:proofErr w:type="spellEnd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of the trial.</w:t>
            </w:r>
          </w:p>
        </w:tc>
      </w:tr>
      <w:tr w:rsidR="00AF735F" w:rsidRPr="001D5467" w14:paraId="335B2A69" w14:textId="7B85F609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1F3EA2EF" w14:textId="740CFCD6" w:rsidR="00AF735F" w:rsidRPr="001D5467" w:rsidRDefault="00AF735F" w:rsidP="001E65B1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40FD7DC5" w14:textId="240F82BC" w:rsidR="00AF735F" w:rsidRPr="001D5467" w:rsidRDefault="00290962" w:rsidP="001E6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igh risk</w:t>
            </w:r>
          </w:p>
        </w:tc>
        <w:tc>
          <w:tcPr>
            <w:tcW w:w="3710" w:type="dxa"/>
            <w:shd w:val="clear" w:color="auto" w:fill="auto"/>
          </w:tcPr>
          <w:p w14:paraId="57CECB54" w14:textId="287CB8CA" w:rsidR="00AF735F" w:rsidRPr="001D5467" w:rsidRDefault="00AF735F" w:rsidP="001E6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10% missing, </w:t>
            </w:r>
          </w:p>
        </w:tc>
      </w:tr>
      <w:tr w:rsidR="00AF735F" w:rsidRPr="001D5467" w14:paraId="293C0EA4" w14:textId="7CEFF35B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4B76D044" w14:textId="314C8572" w:rsidR="00AF735F" w:rsidRPr="001D5467" w:rsidRDefault="00AF735F" w:rsidP="001E65B1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28209D8B" w14:textId="2DC9E546" w:rsidR="00AF735F" w:rsidRPr="001D5467" w:rsidRDefault="00290962" w:rsidP="001E6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06489300" w14:textId="31B8E7F0" w:rsidR="00AF735F" w:rsidRPr="001D5467" w:rsidRDefault="00AF735F" w:rsidP="001E6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Hospital readmission 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utcomes were abstracted from the medical records.</w:t>
            </w:r>
          </w:p>
        </w:tc>
      </w:tr>
      <w:tr w:rsidR="00AF735F" w:rsidRPr="001D5467" w14:paraId="5E0823A2" w14:textId="73F97BB4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000A606E" w14:textId="5FA828E0" w:rsidR="00AF735F" w:rsidRPr="001D5467" w:rsidRDefault="00AF735F" w:rsidP="00C472BC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29220DF1" w14:textId="448AA254" w:rsidR="00AF735F" w:rsidRPr="001D5467" w:rsidRDefault="00290962" w:rsidP="00C4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1A7D8FF3" w14:textId="7C1008F8" w:rsidR="00AF735F" w:rsidRPr="001D5467" w:rsidRDefault="00AF735F" w:rsidP="00C4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ults all reported according to data analysis plan and outcomes</w:t>
            </w:r>
          </w:p>
        </w:tc>
      </w:tr>
      <w:tr w:rsidR="00AF735F" w:rsidRPr="001D5467" w14:paraId="3A9E8433" w14:textId="6758EEB1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bottom w:val="double" w:sz="4" w:space="0" w:color="auto"/>
            </w:tcBorders>
            <w:shd w:val="clear" w:color="auto" w:fill="auto"/>
          </w:tcPr>
          <w:p w14:paraId="794BED31" w14:textId="5134F7A2" w:rsidR="00AF735F" w:rsidRPr="001D5467" w:rsidRDefault="00AF735F" w:rsidP="00C472BC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tcBorders>
              <w:bottom w:val="double" w:sz="4" w:space="0" w:color="auto"/>
            </w:tcBorders>
            <w:shd w:val="clear" w:color="auto" w:fill="auto"/>
          </w:tcPr>
          <w:p w14:paraId="70D76DDA" w14:textId="4F5DC366" w:rsidR="00AF735F" w:rsidRPr="001D5467" w:rsidRDefault="00290962" w:rsidP="00C4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igh risk</w:t>
            </w:r>
          </w:p>
        </w:tc>
        <w:tc>
          <w:tcPr>
            <w:tcW w:w="3710" w:type="dxa"/>
            <w:tcBorders>
              <w:bottom w:val="double" w:sz="4" w:space="0" w:color="auto"/>
            </w:tcBorders>
            <w:shd w:val="clear" w:color="auto" w:fill="auto"/>
          </w:tcPr>
          <w:p w14:paraId="139E4A8B" w14:textId="77777777" w:rsidR="00AF735F" w:rsidRPr="001D5467" w:rsidRDefault="00AF735F" w:rsidP="00C4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AF735F" w:rsidRPr="001D5467" w14:paraId="2482669D" w14:textId="30B882C6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2297CD5F" w14:textId="77777777" w:rsidR="00AF735F" w:rsidRPr="001D5467" w:rsidRDefault="00AF735F" w:rsidP="00C472BC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34AE79C6" w14:textId="2C74D93B" w:rsidR="00AF735F" w:rsidRPr="001D5467" w:rsidRDefault="00AF735F" w:rsidP="00C4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B1655C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Goldman 2014</w:t>
            </w:r>
          </w:p>
        </w:tc>
      </w:tr>
      <w:tr w:rsidR="00AF735F" w:rsidRPr="001D5467" w14:paraId="2A5D7E46" w14:textId="4086167D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  <w:hideMark/>
          </w:tcPr>
          <w:p w14:paraId="39A76C07" w14:textId="77777777" w:rsidR="00AF735F" w:rsidRPr="001D5467" w:rsidRDefault="00AF735F" w:rsidP="00C472BC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  <w:hideMark/>
          </w:tcPr>
          <w:p w14:paraId="66E81DF6" w14:textId="77777777" w:rsidR="00AF735F" w:rsidRPr="001D5467" w:rsidRDefault="00AF735F" w:rsidP="00C4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  <w:hideMark/>
          </w:tcPr>
          <w:p w14:paraId="71D242E7" w14:textId="77777777" w:rsidR="00AF735F" w:rsidRPr="001D5467" w:rsidRDefault="00AF735F" w:rsidP="00C4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AF735F" w:rsidRPr="001D5467" w14:paraId="72285B1B" w14:textId="3677F854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5FC1FBB3" w14:textId="58FFF578" w:rsidR="00AF735F" w:rsidRPr="001D5467" w:rsidRDefault="00AF735F" w:rsidP="00C472BC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2FE1EBAD" w14:textId="401B315F" w:rsidR="00AF735F" w:rsidRPr="001D5467" w:rsidRDefault="00290962" w:rsidP="00C4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091B2A09" w14:textId="74F1E335" w:rsidR="00AF735F" w:rsidRPr="001D5467" w:rsidRDefault="00AF735F" w:rsidP="00C4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omputer-generated randomisation No significant differences found between the different groups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at baseline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.</w:t>
            </w:r>
          </w:p>
        </w:tc>
      </w:tr>
      <w:tr w:rsidR="00AF735F" w:rsidRPr="001D5467" w14:paraId="7B8243DB" w14:textId="18199E8B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014E652D" w14:textId="6E78EF02" w:rsidR="00AF735F" w:rsidRPr="001D5467" w:rsidRDefault="00AF735F" w:rsidP="00C472BC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378C132A" w14:textId="26F5DB0D" w:rsidR="00AF735F" w:rsidRPr="001D5467" w:rsidRDefault="00AF735F" w:rsidP="00C4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13C8055C" w14:textId="4BBE0AD1" w:rsidR="00AF735F" w:rsidRPr="001D5467" w:rsidRDefault="00AF735F" w:rsidP="00C4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Only h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ealthcare providers were not blind to group assignment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.</w:t>
            </w:r>
          </w:p>
        </w:tc>
      </w:tr>
      <w:tr w:rsidR="00AF735F" w:rsidRPr="001D5467" w14:paraId="5E3CAB68" w14:textId="2B019A8A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113C11B9" w14:textId="30760794" w:rsidR="00AF735F" w:rsidRPr="001D5467" w:rsidRDefault="00AF735F" w:rsidP="00C472BC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lastRenderedPageBreak/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4880A3DF" w14:textId="71683D9B" w:rsidR="00AF735F" w:rsidRPr="001D5467" w:rsidRDefault="00290962" w:rsidP="00C4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0A1B8EA9" w14:textId="4F381FB9" w:rsidR="00AF735F" w:rsidRPr="001D5467" w:rsidRDefault="00AF735F" w:rsidP="00C4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Almost 90% of randomised participants were included in the analysis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. 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Missing data was handled through sensitivity analyses</w:t>
            </w:r>
          </w:p>
        </w:tc>
      </w:tr>
      <w:tr w:rsidR="00AF735F" w:rsidRPr="001D5467" w14:paraId="6C314F57" w14:textId="48E55C8F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58888F98" w14:textId="3B0D8950" w:rsidR="00AF735F" w:rsidRPr="001D5467" w:rsidRDefault="00AF735F" w:rsidP="00C472BC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09F999C2" w14:textId="582B8857" w:rsidR="00AF735F" w:rsidRPr="001D5467" w:rsidRDefault="00290962" w:rsidP="00C4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478C4B4B" w14:textId="2593AB8F" w:rsidR="00AF735F" w:rsidRPr="001D5467" w:rsidRDefault="002C6E94" w:rsidP="00C4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</w:t>
            </w:r>
            <w:r w:rsidRPr="002C6E94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spital readmission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  <w:r w:rsidR="00AF735F"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utcomes were abstracted from the medical records.</w:t>
            </w:r>
          </w:p>
        </w:tc>
      </w:tr>
      <w:tr w:rsidR="00AF735F" w:rsidRPr="001D5467" w14:paraId="5772B973" w14:textId="4509FCF2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3ABDA74E" w14:textId="1159A605" w:rsidR="00AF735F" w:rsidRPr="001D5467" w:rsidRDefault="00AF735F" w:rsidP="002938C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18C827FE" w14:textId="21544003" w:rsidR="00AF735F" w:rsidRPr="001D5467" w:rsidRDefault="00290962" w:rsidP="0029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51B2E7C8" w14:textId="61AC8349" w:rsidR="00AF735F" w:rsidRPr="001D5467" w:rsidRDefault="00AF735F" w:rsidP="0029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ults all reported according to data analysis plan and outcomes</w:t>
            </w:r>
          </w:p>
        </w:tc>
      </w:tr>
      <w:tr w:rsidR="00AF735F" w:rsidRPr="001D5467" w14:paraId="20B1AE75" w14:textId="6100C274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bottom w:val="double" w:sz="4" w:space="0" w:color="auto"/>
            </w:tcBorders>
            <w:shd w:val="clear" w:color="auto" w:fill="auto"/>
          </w:tcPr>
          <w:p w14:paraId="674149CA" w14:textId="3742CD22" w:rsidR="00AF735F" w:rsidRPr="001D5467" w:rsidRDefault="00AF735F" w:rsidP="002938C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tcBorders>
              <w:bottom w:val="double" w:sz="4" w:space="0" w:color="auto"/>
            </w:tcBorders>
            <w:shd w:val="clear" w:color="auto" w:fill="auto"/>
          </w:tcPr>
          <w:p w14:paraId="4EB8C27E" w14:textId="1F4F8E59" w:rsidR="00AF735F" w:rsidRPr="001D5467" w:rsidRDefault="00AF735F" w:rsidP="0029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210A3C22" w14:textId="77777777" w:rsidR="00AF735F" w:rsidRPr="001D5467" w:rsidRDefault="00AF735F" w:rsidP="0029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AF735F" w:rsidRPr="001D5467" w14:paraId="15F212C4" w14:textId="6985A70F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38C498A2" w14:textId="77777777" w:rsidR="00AF735F" w:rsidRPr="001D5467" w:rsidRDefault="00AF735F" w:rsidP="002938C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69204488" w14:textId="488222D4" w:rsidR="00AF735F" w:rsidRPr="001D5467" w:rsidRDefault="00AF735F" w:rsidP="0029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B1655C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Habib 2021</w:t>
            </w:r>
          </w:p>
        </w:tc>
      </w:tr>
      <w:tr w:rsidR="00AF735F" w:rsidRPr="001D5467" w14:paraId="1749D60B" w14:textId="5078EF08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  <w:hideMark/>
          </w:tcPr>
          <w:p w14:paraId="02C69843" w14:textId="77777777" w:rsidR="00AF735F" w:rsidRPr="001D5467" w:rsidRDefault="00AF735F" w:rsidP="002938C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  <w:hideMark/>
          </w:tcPr>
          <w:p w14:paraId="17CBF884" w14:textId="77777777" w:rsidR="00AF735F" w:rsidRPr="001D5467" w:rsidRDefault="00AF735F" w:rsidP="0029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  <w:hideMark/>
          </w:tcPr>
          <w:p w14:paraId="07099FF3" w14:textId="77777777" w:rsidR="00AF735F" w:rsidRPr="001D5467" w:rsidRDefault="00AF735F" w:rsidP="0029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AF735F" w:rsidRPr="001D5467" w14:paraId="39DA2580" w14:textId="4E75286B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06A51048" w14:textId="3CD6BCB5" w:rsidR="00AF735F" w:rsidRPr="001D5467" w:rsidRDefault="00AF735F" w:rsidP="002938C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056E5B0C" w14:textId="009A7E5C" w:rsidR="00AF735F" w:rsidRPr="001D5467" w:rsidRDefault="00290962" w:rsidP="0029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75A79A5F" w14:textId="27393B08" w:rsidR="00AF735F" w:rsidRPr="001D5467" w:rsidRDefault="00AF735F" w:rsidP="0029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omputer-generated randomisation was concealed from participants. No significant baseline difference between groups.</w:t>
            </w:r>
          </w:p>
        </w:tc>
      </w:tr>
      <w:tr w:rsidR="00AF735F" w:rsidRPr="001D5467" w14:paraId="24E3F911" w14:textId="308E0495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75357208" w14:textId="15123962" w:rsidR="00AF735F" w:rsidRPr="001D5467" w:rsidRDefault="00AF735F" w:rsidP="002938C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1E64A5E1" w14:textId="6E5DCE25" w:rsidR="00AF735F" w:rsidRPr="001D5467" w:rsidRDefault="00290962" w:rsidP="0029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163C5DB7" w14:textId="0485D4D5" w:rsidR="00AF735F" w:rsidRPr="001D5467" w:rsidRDefault="00AF735F" w:rsidP="0029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Both participants and inventors were blind to the </w:t>
            </w:r>
            <w:proofErr w:type="spellStart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th</w:t>
            </w:r>
            <w:proofErr w:type="spellEnd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group assignment.</w:t>
            </w:r>
          </w:p>
        </w:tc>
      </w:tr>
      <w:tr w:rsidR="00AF735F" w:rsidRPr="001D5467" w14:paraId="4F58A42D" w14:textId="2084A227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00DD6410" w14:textId="77301EF8" w:rsidR="00AF735F" w:rsidRPr="001D5467" w:rsidRDefault="00AF735F" w:rsidP="002938C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48547501" w14:textId="4AF9176E" w:rsidR="00AF735F" w:rsidRPr="001D5467" w:rsidRDefault="00290962" w:rsidP="0029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6B19943C" w14:textId="68159EC8" w:rsidR="00AF735F" w:rsidRPr="001D5467" w:rsidRDefault="00AF735F" w:rsidP="0029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Almost 75% of randomised participants were included in the analysis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. 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Missing data was justified  </w:t>
            </w:r>
          </w:p>
        </w:tc>
      </w:tr>
      <w:tr w:rsidR="00AF735F" w:rsidRPr="001D5467" w14:paraId="13162C1E" w14:textId="0557E490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169F3F39" w14:textId="0C20FD0B" w:rsidR="00AF735F" w:rsidRPr="001D5467" w:rsidRDefault="00AF735F" w:rsidP="002938C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76491E42" w14:textId="3E63BE99" w:rsidR="00AF735F" w:rsidRPr="001D5467" w:rsidRDefault="00290962" w:rsidP="0029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6E1ABECA" w14:textId="0CA19229" w:rsidR="00AF735F" w:rsidRPr="001D5467" w:rsidRDefault="002C6E94" w:rsidP="0029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</w:t>
            </w:r>
            <w:r w:rsidRPr="002C6E94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spital readmission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  <w:r w:rsidR="00AF735F"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utcomes were abstracted from the medical records.</w:t>
            </w:r>
          </w:p>
        </w:tc>
      </w:tr>
      <w:tr w:rsidR="00AF735F" w:rsidRPr="001D5467" w14:paraId="1F1C5763" w14:textId="3E8A658A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54A7418E" w14:textId="689846AA" w:rsidR="00AF735F" w:rsidRPr="001D5467" w:rsidRDefault="00AF735F" w:rsidP="002938C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2F8AC971" w14:textId="261BE279" w:rsidR="00AF735F" w:rsidRPr="001D5467" w:rsidRDefault="00AF735F" w:rsidP="0029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Some concern </w:t>
            </w:r>
          </w:p>
        </w:tc>
        <w:tc>
          <w:tcPr>
            <w:tcW w:w="3710" w:type="dxa"/>
            <w:shd w:val="clear" w:color="auto" w:fill="auto"/>
          </w:tcPr>
          <w:p w14:paraId="7A5EBA41" w14:textId="4185807E" w:rsidR="00AF735F" w:rsidRPr="001D5467" w:rsidRDefault="00AF735F" w:rsidP="0029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o data analysis plan to determine whether any analyses have been omitted in the results</w:t>
            </w:r>
          </w:p>
        </w:tc>
      </w:tr>
      <w:tr w:rsidR="00F41B78" w:rsidRPr="001D5467" w14:paraId="135CAC82" w14:textId="77777777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74C5ADED" w14:textId="45A54C94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shd w:val="clear" w:color="auto" w:fill="auto"/>
          </w:tcPr>
          <w:p w14:paraId="5EAE4938" w14:textId="7177A8EC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5F3BC761" w14:textId="77777777" w:rsidR="00F41B78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41B78" w:rsidRPr="001D5467" w14:paraId="311E592B" w14:textId="77777777" w:rsidTr="008900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533840E9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301F0562" w14:textId="7A5505A9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Hale</w:t>
            </w:r>
            <w:r w:rsidR="00F02DB9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 xml:space="preserve"> </w:t>
            </w:r>
            <w:r w:rsidR="002C64CC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2016</w:t>
            </w:r>
          </w:p>
        </w:tc>
      </w:tr>
      <w:tr w:rsidR="00F41B78" w:rsidRPr="001D5467" w14:paraId="1E714EAE" w14:textId="77777777" w:rsidTr="00890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  <w:hideMark/>
          </w:tcPr>
          <w:p w14:paraId="744F94EB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  <w:hideMark/>
          </w:tcPr>
          <w:p w14:paraId="2C10F475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  <w:hideMark/>
          </w:tcPr>
          <w:p w14:paraId="217EF45D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F41B78" w:rsidRPr="001D5467" w14:paraId="708EBB00" w14:textId="77777777" w:rsidTr="008900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7BE43A35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7D99EAA7" w14:textId="5EBCD97A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14CBFBFC" w14:textId="2B4B7546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The study was randomised while the randomisation method was not specified. No significant baseline difference between groups.</w:t>
            </w:r>
          </w:p>
        </w:tc>
      </w:tr>
      <w:tr w:rsidR="00F41B78" w:rsidRPr="001D5467" w14:paraId="59CEA6B2" w14:textId="77777777" w:rsidTr="00890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2EA8E1A4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1FE5271F" w14:textId="517D14E5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351AA23C" w14:textId="20ED5CD1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 information on the concealment of the group assignment from participants and investigators.</w:t>
            </w:r>
          </w:p>
        </w:tc>
      </w:tr>
      <w:tr w:rsidR="00F41B78" w:rsidRPr="001D5467" w14:paraId="21B115E7" w14:textId="77777777" w:rsidTr="008900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67DDDEC4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45B7F8D1" w14:textId="2AD19249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3DD14E2E" w14:textId="44E5D70E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Almost 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87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% of randomised participants were included in the analysis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. 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Missing data was justified  </w:t>
            </w:r>
          </w:p>
        </w:tc>
      </w:tr>
      <w:tr w:rsidR="00F41B78" w:rsidRPr="001D5467" w14:paraId="6899F573" w14:textId="77777777" w:rsidTr="00890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21A1F492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5D303A9D" w14:textId="28DA92CC" w:rsidR="00F41B78" w:rsidRPr="001D5467" w:rsidRDefault="00290962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1E456E02" w14:textId="252C15A8" w:rsidR="00F41B78" w:rsidRPr="001D5467" w:rsidRDefault="00F76FA1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</w:t>
            </w:r>
            <w:r w:rsidRPr="00F76FA1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spital readmission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  <w:r w:rsidR="00F41B78"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utcomes were abstracted from the medical records.</w:t>
            </w:r>
          </w:p>
        </w:tc>
      </w:tr>
      <w:tr w:rsidR="00F41B78" w:rsidRPr="001D5467" w14:paraId="764FB154" w14:textId="77777777" w:rsidTr="008900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756A3BDA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07871CCD" w14:textId="45F5D9DD" w:rsidR="00F41B78" w:rsidRPr="001D5467" w:rsidRDefault="00290962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656888A9" w14:textId="183C0618" w:rsidR="00F41B78" w:rsidRPr="001D5467" w:rsidRDefault="005D049F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ults all reported according to data analysis plan and outcomes</w:t>
            </w:r>
          </w:p>
        </w:tc>
      </w:tr>
      <w:tr w:rsidR="00F41B78" w:rsidRPr="001D5467" w14:paraId="45BA2DF2" w14:textId="77777777" w:rsidTr="00890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bottom w:val="double" w:sz="4" w:space="0" w:color="auto"/>
            </w:tcBorders>
            <w:shd w:val="clear" w:color="auto" w:fill="auto"/>
          </w:tcPr>
          <w:p w14:paraId="6A52DFF8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tcBorders>
              <w:bottom w:val="double" w:sz="4" w:space="0" w:color="auto"/>
            </w:tcBorders>
            <w:shd w:val="clear" w:color="auto" w:fill="auto"/>
          </w:tcPr>
          <w:p w14:paraId="0867220F" w14:textId="322EBFEB" w:rsidR="00F41B78" w:rsidRPr="001D5467" w:rsidRDefault="005D049F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tcBorders>
              <w:bottom w:val="double" w:sz="4" w:space="0" w:color="auto"/>
            </w:tcBorders>
            <w:shd w:val="clear" w:color="auto" w:fill="auto"/>
          </w:tcPr>
          <w:p w14:paraId="779261AD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F41B78" w:rsidRPr="001D5467" w14:paraId="3BE275A6" w14:textId="428B12A3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6136FEC6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15D8DEA7" w14:textId="6628F50E" w:rsidR="00F41B78" w:rsidRPr="001D5467" w:rsidRDefault="00F41B78" w:rsidP="00F41B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B1655C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erant</w:t>
            </w:r>
            <w:proofErr w:type="spellEnd"/>
            <w:r w:rsidRPr="00B1655C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 xml:space="preserve"> 2003</w:t>
            </w:r>
          </w:p>
        </w:tc>
      </w:tr>
      <w:tr w:rsidR="00F41B78" w:rsidRPr="001D5467" w14:paraId="164522CF" w14:textId="5BD23E69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  <w:hideMark/>
          </w:tcPr>
          <w:p w14:paraId="79C837FE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  <w:hideMark/>
          </w:tcPr>
          <w:p w14:paraId="1119118C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  <w:hideMark/>
          </w:tcPr>
          <w:p w14:paraId="09C2EE85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F41B78" w:rsidRPr="001D5467" w14:paraId="508B13AC" w14:textId="442F685B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75552567" w14:textId="6CD6A676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5E88E830" w14:textId="7EACE328" w:rsidR="00F41B78" w:rsidRPr="00B1655C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B1655C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Some concern  </w:t>
            </w:r>
          </w:p>
        </w:tc>
        <w:tc>
          <w:tcPr>
            <w:tcW w:w="3710" w:type="dxa"/>
            <w:shd w:val="clear" w:color="auto" w:fill="auto"/>
          </w:tcPr>
          <w:p w14:paraId="4540585F" w14:textId="6C5671B2" w:rsidR="00F41B78" w:rsidRPr="00B1655C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B1655C">
              <w:rPr>
                <w:rFonts w:asciiTheme="majorBidi" w:hAnsiTheme="majorBidi" w:cstheme="majorBidi"/>
                <w:color w:val="auto"/>
                <w:sz w:val="22"/>
                <w:szCs w:val="22"/>
              </w:rPr>
              <w:t>The baseline information of the control and intervention group was not consistent.</w:t>
            </w:r>
            <w:r w:rsidRPr="00B1655C">
              <w:rPr>
                <w:color w:val="auto"/>
              </w:rPr>
              <w:t xml:space="preserve"> </w:t>
            </w:r>
            <w:r w:rsidRPr="00B1655C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There was a trend towards significance (p = 0.0666) for the </w:t>
            </w:r>
            <w:r w:rsidRPr="00B1655C">
              <w:rPr>
                <w:rFonts w:asciiTheme="majorBidi" w:hAnsiTheme="majorBidi" w:cstheme="majorBidi"/>
                <w:color w:val="auto"/>
                <w:sz w:val="22"/>
                <w:szCs w:val="22"/>
              </w:rPr>
              <w:lastRenderedPageBreak/>
              <w:t>difference between groups in mean duration of CHF at the time of study.</w:t>
            </w:r>
          </w:p>
        </w:tc>
      </w:tr>
      <w:tr w:rsidR="00F41B78" w:rsidRPr="001D5467" w14:paraId="213ED290" w14:textId="05A9A10A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51203AFE" w14:textId="01BCEF23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lastRenderedPageBreak/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5C83F3F2" w14:textId="25FA066E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4D32644E" w14:textId="0D27ADB2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 information on the concealment of the group assignment from participants and investigators</w:t>
            </w:r>
          </w:p>
        </w:tc>
      </w:tr>
      <w:tr w:rsidR="00F41B78" w:rsidRPr="001D5467" w14:paraId="137D0E61" w14:textId="555F904B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027E7B30" w14:textId="482EC55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4948A1C6" w14:textId="216CD1D8" w:rsidR="00F41B78" w:rsidRPr="001D5467" w:rsidRDefault="00290962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027311C3" w14:textId="7CE6D6AE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 missing data</w:t>
            </w:r>
          </w:p>
        </w:tc>
      </w:tr>
      <w:tr w:rsidR="00F41B78" w:rsidRPr="001D5467" w14:paraId="3FFBB963" w14:textId="0F249F8B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3F9D5CFB" w14:textId="45557A3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1304ED71" w14:textId="33D28209" w:rsidR="00F41B78" w:rsidRPr="001D5467" w:rsidRDefault="00290962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3F15BCE0" w14:textId="1366E1C1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O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utcomes were abstracted from the medical records.</w:t>
            </w:r>
          </w:p>
        </w:tc>
      </w:tr>
      <w:tr w:rsidR="00F41B78" w:rsidRPr="001D5467" w14:paraId="0E24694E" w14:textId="7D910F82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3703E6E7" w14:textId="7B3E7821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2BBE00E3" w14:textId="5E330609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Some concern </w:t>
            </w:r>
          </w:p>
        </w:tc>
        <w:tc>
          <w:tcPr>
            <w:tcW w:w="3710" w:type="dxa"/>
            <w:shd w:val="clear" w:color="auto" w:fill="auto"/>
          </w:tcPr>
          <w:p w14:paraId="3334DD8E" w14:textId="059A786E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o data analysis plan to determine whether any analyses have been omitted in the results</w:t>
            </w:r>
          </w:p>
        </w:tc>
      </w:tr>
      <w:tr w:rsidR="00F41B78" w:rsidRPr="001D5467" w14:paraId="2B946E27" w14:textId="24EDA8B2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bottom w:val="double" w:sz="4" w:space="0" w:color="auto"/>
            </w:tcBorders>
            <w:shd w:val="clear" w:color="auto" w:fill="auto"/>
          </w:tcPr>
          <w:p w14:paraId="25E88B36" w14:textId="26937643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tcBorders>
              <w:bottom w:val="double" w:sz="4" w:space="0" w:color="auto"/>
            </w:tcBorders>
            <w:shd w:val="clear" w:color="auto" w:fill="auto"/>
          </w:tcPr>
          <w:p w14:paraId="65316118" w14:textId="1ABA716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Some concern </w:t>
            </w:r>
          </w:p>
        </w:tc>
        <w:tc>
          <w:tcPr>
            <w:tcW w:w="3710" w:type="dxa"/>
            <w:tcBorders>
              <w:bottom w:val="double" w:sz="4" w:space="0" w:color="auto"/>
            </w:tcBorders>
            <w:shd w:val="clear" w:color="auto" w:fill="auto"/>
          </w:tcPr>
          <w:p w14:paraId="3266C4B0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F41B78" w:rsidRPr="001D5467" w14:paraId="0065D93B" w14:textId="2162A3A6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105F16BC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2AF7D2FC" w14:textId="4C4E193D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C0775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Liang 2021</w:t>
            </w:r>
          </w:p>
        </w:tc>
      </w:tr>
      <w:tr w:rsidR="00F41B78" w:rsidRPr="001D5467" w14:paraId="76E7F1F3" w14:textId="369390F8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  <w:hideMark/>
          </w:tcPr>
          <w:p w14:paraId="5E4B4B14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  <w:hideMark/>
          </w:tcPr>
          <w:p w14:paraId="098C2346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  <w:hideMark/>
          </w:tcPr>
          <w:p w14:paraId="6031F098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F41B78" w:rsidRPr="001D5467" w14:paraId="562AC1D3" w14:textId="22253E94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3B39E559" w14:textId="157F4992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37205ABA" w14:textId="241EB08F" w:rsidR="00F41B78" w:rsidRPr="001D5467" w:rsidRDefault="00290962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6F4571C7" w14:textId="2FF3AE07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omputer-generated randomisation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. 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No significant between-group </w:t>
            </w:r>
            <w:proofErr w:type="spellStart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differencesin</w:t>
            </w:r>
            <w:proofErr w:type="spellEnd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baseline characteristics.</w:t>
            </w:r>
          </w:p>
        </w:tc>
      </w:tr>
      <w:tr w:rsidR="00F41B78" w:rsidRPr="001D5467" w14:paraId="6478A008" w14:textId="37088638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57E4E9EE" w14:textId="4F362A39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03EF46FA" w14:textId="11F95251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0D828D6F" w14:textId="31FE7AB1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 information on the concealment of the group assignment from participants and investigators.</w:t>
            </w:r>
          </w:p>
        </w:tc>
      </w:tr>
      <w:tr w:rsidR="00F41B78" w:rsidRPr="001D5467" w14:paraId="13200877" w14:textId="114B9385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415A9019" w14:textId="6BFEB1C8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4A56DDC2" w14:textId="5FF20068" w:rsidR="00F41B78" w:rsidRPr="001D5467" w:rsidRDefault="00290962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01862AAE" w14:textId="003B5677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 missing data</w:t>
            </w:r>
          </w:p>
        </w:tc>
      </w:tr>
      <w:tr w:rsidR="00F41B78" w:rsidRPr="001D5467" w14:paraId="1A4EBE90" w14:textId="5C13B68B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4EF179FF" w14:textId="24F74722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20E21CE5" w14:textId="31335C0A" w:rsidR="00F41B78" w:rsidRPr="001D5467" w:rsidRDefault="00290962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1D7B328B" w14:textId="3CD25A21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O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utcomes were abstracted from the medical records.</w:t>
            </w:r>
          </w:p>
        </w:tc>
      </w:tr>
      <w:tr w:rsidR="00F41B78" w:rsidRPr="001D5467" w14:paraId="315C1FFA" w14:textId="1CA806E3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59F15967" w14:textId="3D70B865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1AFF9C03" w14:textId="3FC4F066" w:rsidR="00F41B78" w:rsidRPr="001D5467" w:rsidRDefault="00290962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5B10DF87" w14:textId="0C895E33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ults all reported according to data analysis plan and outcomes</w:t>
            </w:r>
          </w:p>
        </w:tc>
      </w:tr>
      <w:tr w:rsidR="00F41B78" w:rsidRPr="001D5467" w14:paraId="633A980E" w14:textId="71211B0C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36437CCF" w14:textId="285EDAC0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shd w:val="clear" w:color="auto" w:fill="auto"/>
          </w:tcPr>
          <w:p w14:paraId="5617D382" w14:textId="6EED6468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6B1A18E9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F41B78" w:rsidRPr="001D5467" w14:paraId="4E6C30EE" w14:textId="08F7493D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273862AF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392EAB3E" w14:textId="68631725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Noel 2020</w:t>
            </w:r>
          </w:p>
        </w:tc>
      </w:tr>
      <w:tr w:rsidR="00F41B78" w:rsidRPr="001D5467" w14:paraId="2962C401" w14:textId="41A14FAC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  <w:hideMark/>
          </w:tcPr>
          <w:p w14:paraId="279DF846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  <w:hideMark/>
          </w:tcPr>
          <w:p w14:paraId="724A58CA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  <w:hideMark/>
          </w:tcPr>
          <w:p w14:paraId="293D228A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F41B78" w:rsidRPr="001D5467" w14:paraId="6B497662" w14:textId="43A4CB48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4D0612DC" w14:textId="1EA1FE3E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7D0E5A1C" w14:textId="2BFB3D06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2AA3DC5C" w14:textId="118AF99D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omputer-generated randomisation was not concealed from participants. No significant baseline difference between groups.</w:t>
            </w:r>
          </w:p>
        </w:tc>
      </w:tr>
      <w:tr w:rsidR="00F41B78" w:rsidRPr="001D5467" w14:paraId="4DDE9E38" w14:textId="3068C05F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284DC52C" w14:textId="47A3468C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4A91F08A" w14:textId="5056802E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5BC5C9E1" w14:textId="6BF27D42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 information on the concealment of the group assignment from participants and investigators.</w:t>
            </w:r>
          </w:p>
        </w:tc>
      </w:tr>
      <w:tr w:rsidR="00F41B78" w:rsidRPr="001D5467" w14:paraId="65DE9E8A" w14:textId="0D9F15A0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7C4F79F2" w14:textId="5DD64146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10062BEF" w14:textId="26C3DD7B" w:rsidR="00F41B78" w:rsidRPr="001D5467" w:rsidRDefault="00290962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igh risk</w:t>
            </w:r>
          </w:p>
        </w:tc>
        <w:tc>
          <w:tcPr>
            <w:tcW w:w="3710" w:type="dxa"/>
            <w:shd w:val="clear" w:color="auto" w:fill="auto"/>
          </w:tcPr>
          <w:p w14:paraId="57D01C68" w14:textId="60155006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Almost 75% of randomised participants were included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but the missing data was not justified</w:t>
            </w:r>
          </w:p>
        </w:tc>
      </w:tr>
      <w:tr w:rsidR="00F41B78" w:rsidRPr="001D5467" w14:paraId="098F23E7" w14:textId="3A05CAAD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28750F64" w14:textId="7F93012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2DDC4173" w14:textId="26E81C83" w:rsidR="00F41B78" w:rsidRPr="001D5467" w:rsidRDefault="00290962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75C7B59C" w14:textId="77A09FD1" w:rsidR="00F41B78" w:rsidRPr="001D5467" w:rsidRDefault="00F76FA1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</w:t>
            </w:r>
            <w:r w:rsidRPr="00F76FA1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spital readmission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  <w:r w:rsidR="00F41B78"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utcomes were abstracted from the medical records.</w:t>
            </w:r>
          </w:p>
        </w:tc>
      </w:tr>
      <w:tr w:rsidR="00F41B78" w:rsidRPr="001D5467" w14:paraId="6A5F6DF0" w14:textId="43D31F2C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5360FCB4" w14:textId="45A0367F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4ACB708A" w14:textId="0F2D96CF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Some concern </w:t>
            </w:r>
          </w:p>
        </w:tc>
        <w:tc>
          <w:tcPr>
            <w:tcW w:w="3710" w:type="dxa"/>
            <w:shd w:val="clear" w:color="auto" w:fill="auto"/>
          </w:tcPr>
          <w:p w14:paraId="79A92E3A" w14:textId="62FF2F1B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t described</w:t>
            </w:r>
          </w:p>
        </w:tc>
      </w:tr>
      <w:tr w:rsidR="00F41B78" w:rsidRPr="001D5467" w14:paraId="446FA8B0" w14:textId="11670E52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bottom w:val="double" w:sz="4" w:space="0" w:color="auto"/>
            </w:tcBorders>
            <w:shd w:val="clear" w:color="auto" w:fill="auto"/>
          </w:tcPr>
          <w:p w14:paraId="6A098E97" w14:textId="2E576D65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tcBorders>
              <w:bottom w:val="double" w:sz="4" w:space="0" w:color="auto"/>
            </w:tcBorders>
            <w:shd w:val="clear" w:color="auto" w:fill="auto"/>
          </w:tcPr>
          <w:p w14:paraId="0BB0211B" w14:textId="067E9A99" w:rsidR="00F41B78" w:rsidRPr="001D5467" w:rsidRDefault="00290962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igh risk</w:t>
            </w:r>
          </w:p>
        </w:tc>
        <w:tc>
          <w:tcPr>
            <w:tcW w:w="3710" w:type="dxa"/>
            <w:shd w:val="clear" w:color="auto" w:fill="auto"/>
          </w:tcPr>
          <w:p w14:paraId="7EF2D203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F41B78" w:rsidRPr="001D5467" w14:paraId="32029A89" w14:textId="5D4EA2F7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490610FA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08C6143A" w14:textId="33BB77F5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B1655C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Piette</w:t>
            </w:r>
            <w:proofErr w:type="spellEnd"/>
            <w:r w:rsidRPr="00B1655C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 xml:space="preserve"> 2021</w:t>
            </w:r>
          </w:p>
        </w:tc>
      </w:tr>
      <w:tr w:rsidR="00F41B78" w:rsidRPr="001D5467" w14:paraId="2652EB12" w14:textId="11E0C827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  <w:hideMark/>
          </w:tcPr>
          <w:p w14:paraId="28EF4CB8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  <w:hideMark/>
          </w:tcPr>
          <w:p w14:paraId="7F5EE53D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  <w:hideMark/>
          </w:tcPr>
          <w:p w14:paraId="768D506A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F41B78" w:rsidRPr="001D5467" w14:paraId="6AAA2FD9" w14:textId="68C85A2B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5610CF0E" w14:textId="0FD899B4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5DE42ACB" w14:textId="1501E50B" w:rsidR="00F41B78" w:rsidRPr="001D5467" w:rsidRDefault="00290962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154A9E5E" w14:textId="143EEABF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omputer-generated randomisation was concealed from participants. No baseline differences detected between groups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.</w:t>
            </w:r>
          </w:p>
        </w:tc>
      </w:tr>
      <w:tr w:rsidR="00F41B78" w:rsidRPr="001D5467" w14:paraId="36290715" w14:textId="27F73C05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7223E4A2" w14:textId="038D5820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lastRenderedPageBreak/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660704CC" w14:textId="7DA2072A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36500051" w14:textId="0F3210BD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 information on the concealment of the group assignment from participants and investigators.</w:t>
            </w:r>
          </w:p>
        </w:tc>
      </w:tr>
      <w:tr w:rsidR="00F41B78" w:rsidRPr="001D5467" w14:paraId="029256F3" w14:textId="1B79A648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781EF95A" w14:textId="607A6CE9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5750DCEB" w14:textId="50CCBD8C" w:rsidR="00F41B78" w:rsidRPr="001C0775" w:rsidRDefault="00290962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  <w:highlight w:val="yellow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5437FA83" w14:textId="6654CC10" w:rsidR="00F41B78" w:rsidRPr="001C0775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  <w:highlight w:val="yellow"/>
              </w:rPr>
            </w:pPr>
            <w:r w:rsidRPr="00AF735F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 missing data, check the consort diagram</w:t>
            </w:r>
          </w:p>
        </w:tc>
      </w:tr>
      <w:tr w:rsidR="00F41B78" w:rsidRPr="001D5467" w14:paraId="0651166F" w14:textId="2D244251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1DFA7E69" w14:textId="53B103B4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2DD04F2C" w14:textId="15E70C9A" w:rsidR="00F41B78" w:rsidRPr="001D5467" w:rsidRDefault="00290962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2B7A1A56" w14:textId="3C73B3EE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O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utcomes were abstracted from the medical records.</w:t>
            </w:r>
          </w:p>
        </w:tc>
      </w:tr>
      <w:tr w:rsidR="00F41B78" w:rsidRPr="001D5467" w14:paraId="52F86971" w14:textId="194D2705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6FD654D9" w14:textId="48E80128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0C81EF56" w14:textId="02AB23BC" w:rsidR="00F41B78" w:rsidRPr="001D5467" w:rsidRDefault="00290962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6FC77C4C" w14:textId="098D0979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ults all reported according to data analysis plan and outcomes</w:t>
            </w:r>
          </w:p>
        </w:tc>
      </w:tr>
      <w:tr w:rsidR="00F41B78" w:rsidRPr="001D5467" w14:paraId="0755658E" w14:textId="5DBE4EA3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bottom w:val="double" w:sz="4" w:space="0" w:color="auto"/>
            </w:tcBorders>
            <w:shd w:val="clear" w:color="auto" w:fill="auto"/>
          </w:tcPr>
          <w:p w14:paraId="1EF1FB61" w14:textId="07814389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tcBorders>
              <w:bottom w:val="double" w:sz="4" w:space="0" w:color="auto"/>
            </w:tcBorders>
            <w:shd w:val="clear" w:color="auto" w:fill="auto"/>
          </w:tcPr>
          <w:p w14:paraId="44457E39" w14:textId="7D8ECB56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tcBorders>
              <w:bottom w:val="double" w:sz="4" w:space="0" w:color="auto"/>
            </w:tcBorders>
            <w:shd w:val="clear" w:color="auto" w:fill="auto"/>
          </w:tcPr>
          <w:p w14:paraId="39081D36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</w:tr>
      <w:tr w:rsidR="00F41B78" w:rsidRPr="001D5467" w14:paraId="493D6302" w14:textId="4D3EA715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  <w:hideMark/>
          </w:tcPr>
          <w:p w14:paraId="7225B041" w14:textId="502716A1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</w:tcPr>
          <w:p w14:paraId="14C79F77" w14:textId="10DA5380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proofErr w:type="spellStart"/>
            <w:r w:rsidRPr="00AF735F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chmaderer</w:t>
            </w:r>
            <w:proofErr w:type="spellEnd"/>
            <w:r w:rsidRPr="00AF735F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 xml:space="preserve"> 2022</w:t>
            </w:r>
          </w:p>
        </w:tc>
      </w:tr>
      <w:tr w:rsidR="00F41B78" w:rsidRPr="001D5467" w14:paraId="498C4C9A" w14:textId="52EAF0BE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</w:tcPr>
          <w:p w14:paraId="6563EB38" w14:textId="26638A76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</w:tcPr>
          <w:p w14:paraId="4543B6A9" w14:textId="53C3948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</w:tcPr>
          <w:p w14:paraId="51C339C6" w14:textId="1125D9B6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F41B78" w:rsidRPr="001D5467" w14:paraId="4CA52419" w14:textId="3CB1FF8A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60A68E43" w14:textId="68374598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70AC9633" w14:textId="6834841B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280B1804" w14:textId="7DA47419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omputer-generated randomisation was not concealed from participants. No significant baseline difference between groups.</w:t>
            </w:r>
          </w:p>
        </w:tc>
      </w:tr>
      <w:tr w:rsidR="00F41B78" w:rsidRPr="001D5467" w14:paraId="2E03D687" w14:textId="4104346D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32F9FADF" w14:textId="2B75D2FD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3B19FC7A" w14:textId="084680D4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6EF7A863" w14:textId="5D704736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 information on the concealment of the group assignment from participants and investigators.</w:t>
            </w:r>
          </w:p>
        </w:tc>
      </w:tr>
      <w:tr w:rsidR="00F41B78" w:rsidRPr="001D5467" w14:paraId="424076F8" w14:textId="39A520EA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2819A6D7" w14:textId="622BFB51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7B22559A" w14:textId="19A62C59" w:rsidR="00F41B78" w:rsidRPr="00AF735F" w:rsidRDefault="00290962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6F3AEA6E" w14:textId="5F3C63E7" w:rsidR="00F41B78" w:rsidRPr="00AF735F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AF735F">
              <w:rPr>
                <w:rFonts w:asciiTheme="majorBidi" w:hAnsiTheme="majorBidi" w:cstheme="majorBidi"/>
                <w:color w:val="auto"/>
                <w:sz w:val="22"/>
                <w:szCs w:val="22"/>
              </w:rPr>
              <w:t>Almost 94% of randomised participants were included in the analysis.</w:t>
            </w:r>
          </w:p>
        </w:tc>
      </w:tr>
      <w:tr w:rsidR="00F41B78" w:rsidRPr="001D5467" w14:paraId="3C9CF2AF" w14:textId="24BCAB51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789C73F1" w14:textId="4C55303C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2518DE50" w14:textId="20EEBFFE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46155CFB" w14:textId="6B948EF8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The method used for </w:t>
            </w:r>
            <w:proofErr w:type="gramStart"/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collecting </w:t>
            </w:r>
            <w:r w:rsidR="00F76FA1">
              <w:t xml:space="preserve"> </w:t>
            </w:r>
            <w:r w:rsidR="00F76FA1" w:rsidRPr="00F76FA1">
              <w:rPr>
                <w:rFonts w:asciiTheme="majorBidi" w:hAnsiTheme="majorBidi" w:cstheme="majorBidi"/>
                <w:color w:val="auto"/>
                <w:sz w:val="22"/>
                <w:szCs w:val="22"/>
              </w:rPr>
              <w:t>hospital</w:t>
            </w:r>
            <w:proofErr w:type="gramEnd"/>
            <w:r w:rsidR="00F76FA1" w:rsidRPr="00F76FA1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readmission</w:t>
            </w:r>
            <w:r w:rsidR="00F76FA1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rate data was self-report via telephone call.</w:t>
            </w:r>
          </w:p>
        </w:tc>
      </w:tr>
      <w:tr w:rsidR="00F41B78" w:rsidRPr="001D5467" w14:paraId="07FCBCC3" w14:textId="5A886E85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7D6FFCC9" w14:textId="7B285784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4C419485" w14:textId="766D2D8F" w:rsidR="00F41B78" w:rsidRPr="001D5467" w:rsidRDefault="00290962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  <w:r w:rsidR="00F41B78"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3710" w:type="dxa"/>
            <w:shd w:val="clear" w:color="auto" w:fill="auto"/>
          </w:tcPr>
          <w:p w14:paraId="0AEB8291" w14:textId="6990A44E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ults all reported according to data analysis plan and outcomes</w:t>
            </w:r>
          </w:p>
        </w:tc>
      </w:tr>
      <w:tr w:rsidR="00F41B78" w:rsidRPr="001D5467" w14:paraId="3B87AF90" w14:textId="77777777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3857BCE8" w14:textId="7DDB20E1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shd w:val="clear" w:color="auto" w:fill="auto"/>
          </w:tcPr>
          <w:p w14:paraId="18F6F42A" w14:textId="5A8959AA" w:rsidR="00F41B78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5501A79A" w14:textId="77777777" w:rsidR="00F41B78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41B78" w:rsidRPr="001D5467" w14:paraId="7E6404FF" w14:textId="77777777" w:rsidTr="008900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</w:tcPr>
          <w:p w14:paraId="4ACD54CF" w14:textId="77777777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</w:tcPr>
          <w:p w14:paraId="423B777E" w14:textId="65CAD2CF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C137B3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TulepberGenov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 xml:space="preserve"> 2022</w:t>
            </w:r>
          </w:p>
        </w:tc>
      </w:tr>
      <w:tr w:rsidR="00F41B78" w:rsidRPr="001D5467" w14:paraId="37782A81" w14:textId="77777777" w:rsidTr="00890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</w:tcPr>
          <w:p w14:paraId="5E209DE0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</w:tcPr>
          <w:p w14:paraId="2455824D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</w:tcPr>
          <w:p w14:paraId="7F749B56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F41B78" w:rsidRPr="001D5467" w14:paraId="41B47EDC" w14:textId="77777777" w:rsidTr="008900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18035EDF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545B59D7" w14:textId="6C97B9DB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4F927C39" w14:textId="5E065CB9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The study was randomised while the randomisation method was not specified.</w:t>
            </w:r>
          </w:p>
        </w:tc>
      </w:tr>
      <w:tr w:rsidR="00F41B78" w:rsidRPr="001D5467" w14:paraId="476D3479" w14:textId="77777777" w:rsidTr="00890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447383D4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1E9547EA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5FF4A510" w14:textId="59EA1E88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 information on the concealment of the group assignment from participants and investigators.</w:t>
            </w:r>
          </w:p>
        </w:tc>
      </w:tr>
      <w:tr w:rsidR="00F41B78" w:rsidRPr="001D5467" w14:paraId="41771FDB" w14:textId="77777777" w:rsidTr="008900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4382E1BF" w14:textId="77777777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0F1B236C" w14:textId="380537DD" w:rsidR="00F41B78" w:rsidRPr="001D5467" w:rsidRDefault="00290962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igh risk</w:t>
            </w:r>
          </w:p>
        </w:tc>
        <w:tc>
          <w:tcPr>
            <w:tcW w:w="3710" w:type="dxa"/>
            <w:shd w:val="clear" w:color="auto" w:fill="auto"/>
          </w:tcPr>
          <w:p w14:paraId="1F2AA135" w14:textId="7C786079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Almost 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46% 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f randomised participants were included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in analysis but the missing data was not justified.</w:t>
            </w:r>
          </w:p>
        </w:tc>
      </w:tr>
      <w:tr w:rsidR="00F41B78" w:rsidRPr="001D5467" w14:paraId="78540D23" w14:textId="77777777" w:rsidTr="00890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120DF7D7" w14:textId="77777777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3CE9C06F" w14:textId="3A3647CC" w:rsidR="00F41B78" w:rsidRPr="001D5467" w:rsidRDefault="00290962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6E88272E" w14:textId="3AB35AB2" w:rsidR="00F41B78" w:rsidRPr="0056575C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56575C">
              <w:rPr>
                <w:rFonts w:asciiTheme="majorBidi" w:hAnsiTheme="majorBidi" w:cstheme="majorBidi"/>
                <w:color w:val="auto"/>
                <w:sz w:val="22"/>
                <w:szCs w:val="22"/>
              </w:rPr>
              <w:t>A Cox proportional hazards model to account for the clustering effect, adjusted for baseline risk factors, was used to analyse readmission.</w:t>
            </w:r>
          </w:p>
        </w:tc>
      </w:tr>
      <w:tr w:rsidR="00F41B78" w:rsidRPr="001D5467" w14:paraId="113C5C62" w14:textId="77777777" w:rsidTr="00890051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4B88FA9D" w14:textId="77777777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61033F76" w14:textId="2B0A43A6" w:rsidR="00F41B78" w:rsidRPr="001D5467" w:rsidRDefault="00290962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54A67752" w14:textId="3119F2CD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ults all reported according to data analysis plan and outcomes.</w:t>
            </w:r>
          </w:p>
        </w:tc>
      </w:tr>
      <w:tr w:rsidR="00F41B78" w:rsidRPr="001D5467" w14:paraId="3082EBD7" w14:textId="77777777" w:rsidTr="00890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5E2FF4F0" w14:textId="77777777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shd w:val="clear" w:color="auto" w:fill="auto"/>
          </w:tcPr>
          <w:p w14:paraId="70D47147" w14:textId="2AFA734D" w:rsidR="00F41B78" w:rsidRPr="001D5467" w:rsidRDefault="00290962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igh risk</w:t>
            </w:r>
            <w:r w:rsidR="00F41B78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3710" w:type="dxa"/>
            <w:shd w:val="clear" w:color="auto" w:fill="auto"/>
          </w:tcPr>
          <w:p w14:paraId="210AA5AF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</w:p>
        </w:tc>
      </w:tr>
      <w:tr w:rsidR="00F41B78" w:rsidRPr="001D5467" w14:paraId="72440AF6" w14:textId="2E880EC5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</w:tcPr>
          <w:p w14:paraId="548D89EB" w14:textId="4A4C4372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</w:tcPr>
          <w:p w14:paraId="37311D76" w14:textId="59DF17D4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Valimaki</w:t>
            </w:r>
            <w:proofErr w:type="spellEnd"/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 xml:space="preserve"> 2017</w:t>
            </w:r>
          </w:p>
        </w:tc>
      </w:tr>
      <w:tr w:rsidR="00F41B78" w:rsidRPr="001D5467" w14:paraId="21A3E928" w14:textId="2F81F6F0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</w:tcPr>
          <w:p w14:paraId="6CF30192" w14:textId="28346326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</w:tcPr>
          <w:p w14:paraId="41903CF8" w14:textId="7CCC6472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</w:tcPr>
          <w:p w14:paraId="557FC48B" w14:textId="483659BB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F41B78" w:rsidRPr="001D5467" w14:paraId="001825D4" w14:textId="0494AFED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521910AA" w14:textId="4DB94D19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26A1337C" w14:textId="6D2AA723" w:rsidR="00F41B78" w:rsidRPr="001D5467" w:rsidRDefault="00290962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1140DAD7" w14:textId="05507B9E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Computer-generated randomisation was concealed from participants. No 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lastRenderedPageBreak/>
              <w:t>significant baseline difference between groups.</w:t>
            </w:r>
          </w:p>
        </w:tc>
      </w:tr>
      <w:tr w:rsidR="00F41B78" w:rsidRPr="001D5467" w14:paraId="1D6F8E35" w14:textId="1242C0C5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1BCE7190" w14:textId="58CFA2EE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lastRenderedPageBreak/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59E76A37" w14:textId="7006ADFC" w:rsidR="00F41B78" w:rsidRPr="001D5467" w:rsidRDefault="00290962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1DE2B612" w14:textId="48AF225E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oth participants and inventors were blind to the group assignment.</w:t>
            </w:r>
          </w:p>
        </w:tc>
      </w:tr>
      <w:tr w:rsidR="00F41B78" w:rsidRPr="001D5467" w14:paraId="633FE233" w14:textId="1A603F8D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616FAE98" w14:textId="30AA5F0D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1489DB7B" w14:textId="56C85788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07B5C47F" w14:textId="338896E7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Although the intention to treat analysis was conducted, data on about 40% of the participants was not available.</w:t>
            </w:r>
          </w:p>
        </w:tc>
      </w:tr>
      <w:tr w:rsidR="00F41B78" w:rsidRPr="001D5467" w14:paraId="5BDE7D20" w14:textId="44DAF336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55BE1D97" w14:textId="130D405B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798202B8" w14:textId="78C30341" w:rsidR="00F41B78" w:rsidRPr="001D5467" w:rsidRDefault="00290962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0BAF3705" w14:textId="19B7B95D" w:rsidR="00F41B78" w:rsidRPr="001D5467" w:rsidRDefault="001A038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OSPITAL READMISSION</w:t>
            </w:r>
            <w:r w:rsidR="00F41B78"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outcomes were abstracted from the medical records.</w:t>
            </w:r>
          </w:p>
        </w:tc>
      </w:tr>
      <w:tr w:rsidR="00F41B78" w:rsidRPr="001D5467" w14:paraId="37DB133A" w14:textId="10092F98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3797A7FC" w14:textId="7E6A933C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501441CB" w14:textId="3A43055F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Some concern </w:t>
            </w:r>
          </w:p>
        </w:tc>
        <w:tc>
          <w:tcPr>
            <w:tcW w:w="3710" w:type="dxa"/>
            <w:shd w:val="clear" w:color="auto" w:fill="auto"/>
          </w:tcPr>
          <w:p w14:paraId="342CDB05" w14:textId="3831F19E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t described</w:t>
            </w:r>
          </w:p>
        </w:tc>
      </w:tr>
      <w:tr w:rsidR="00F41B78" w:rsidRPr="001D5467" w14:paraId="3BCF3BC6" w14:textId="2A2401F1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bottom w:val="double" w:sz="4" w:space="0" w:color="auto"/>
            </w:tcBorders>
            <w:shd w:val="clear" w:color="auto" w:fill="auto"/>
          </w:tcPr>
          <w:p w14:paraId="6D0D394B" w14:textId="599F5D21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tcBorders>
              <w:bottom w:val="double" w:sz="4" w:space="0" w:color="auto"/>
            </w:tcBorders>
            <w:shd w:val="clear" w:color="auto" w:fill="auto"/>
          </w:tcPr>
          <w:p w14:paraId="2F5BD47A" w14:textId="6DA89D6A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tcBorders>
              <w:bottom w:val="double" w:sz="4" w:space="0" w:color="auto"/>
            </w:tcBorders>
            <w:shd w:val="clear" w:color="auto" w:fill="auto"/>
          </w:tcPr>
          <w:p w14:paraId="70F32B40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</w:p>
        </w:tc>
      </w:tr>
      <w:tr w:rsidR="00F41B78" w:rsidRPr="001D5467" w14:paraId="33850456" w14:textId="29665F74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</w:tcPr>
          <w:p w14:paraId="00A4CB7F" w14:textId="3D2960D6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</w:tcPr>
          <w:p w14:paraId="493FE6C6" w14:textId="49D835AA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B1655C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Widmer 2017</w:t>
            </w:r>
          </w:p>
        </w:tc>
      </w:tr>
      <w:tr w:rsidR="00F41B78" w:rsidRPr="001D5467" w14:paraId="1994292C" w14:textId="639F6C77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</w:tcPr>
          <w:p w14:paraId="32D400EF" w14:textId="63FC42E4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</w:tcPr>
          <w:p w14:paraId="0A3499A8" w14:textId="5F9F10B9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</w:tcPr>
          <w:p w14:paraId="1EF78ACA" w14:textId="7451789F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F41B78" w:rsidRPr="001D5467" w14:paraId="008A38A2" w14:textId="031F5751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2EA1FD7E" w14:textId="63FA1783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1786A657" w14:textId="57EB5D9A" w:rsidR="00F41B78" w:rsidRPr="001D5467" w:rsidRDefault="00290962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23A809BC" w14:textId="53114788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omputer-generated randomisation was concealed from participants. No significant baseline difference between groups.</w:t>
            </w:r>
          </w:p>
        </w:tc>
      </w:tr>
      <w:tr w:rsidR="00F41B78" w:rsidRPr="001D5467" w14:paraId="0AC09815" w14:textId="2370755A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3D7C3584" w14:textId="0C64E9FD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611DD1C8" w14:textId="74313173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5005D4C6" w14:textId="1C07204B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The patients were blinded to group assignment, while healthcare providers were not.</w:t>
            </w:r>
          </w:p>
        </w:tc>
      </w:tr>
      <w:tr w:rsidR="00F41B78" w:rsidRPr="001D5467" w14:paraId="529DC4DC" w14:textId="7EADF0C3" w:rsidTr="00AF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3B265789" w14:textId="167149E2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48F903CD" w14:textId="011AA3B5" w:rsidR="00F41B78" w:rsidRPr="001D5467" w:rsidRDefault="00290962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igh risk</w:t>
            </w:r>
          </w:p>
        </w:tc>
        <w:tc>
          <w:tcPr>
            <w:tcW w:w="3710" w:type="dxa"/>
            <w:shd w:val="clear" w:color="auto" w:fill="auto"/>
          </w:tcPr>
          <w:p w14:paraId="1413B1EE" w14:textId="30276DF3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Almost 90% of randomised participants were included in the analysis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with no justification.</w:t>
            </w:r>
          </w:p>
        </w:tc>
      </w:tr>
      <w:tr w:rsidR="00F41B78" w:rsidRPr="001D5467" w14:paraId="566C5B69" w14:textId="2BD0DD06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1C31E2D3" w14:textId="132C14B5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40D76F20" w14:textId="7DC66D10" w:rsidR="00F41B78" w:rsidRPr="001D5467" w:rsidRDefault="00290962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23CEFA7D" w14:textId="43D113C1" w:rsidR="00F41B78" w:rsidRPr="001D5467" w:rsidRDefault="001A038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OSPITAL READMISSION</w:t>
            </w:r>
            <w:r w:rsidR="00F41B78"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outcomes were abstracted from the medical records.</w:t>
            </w:r>
          </w:p>
        </w:tc>
      </w:tr>
      <w:tr w:rsidR="00F41B78" w:rsidRPr="001D5467" w14:paraId="68818E5A" w14:textId="718891FA" w:rsidTr="00AF74DD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39F2FFC7" w14:textId="1D2320AC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3A4B58E0" w14:textId="4B6A0A10" w:rsidR="00F41B78" w:rsidRPr="001D5467" w:rsidRDefault="00290962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779D4C35" w14:textId="128EC1A4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ults all reported according to data analysis plan and outcomes</w:t>
            </w:r>
          </w:p>
        </w:tc>
      </w:tr>
      <w:tr w:rsidR="00F41B78" w:rsidRPr="001D5467" w14:paraId="0ACB2FDB" w14:textId="77777777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6CCBBA3D" w14:textId="30DF491B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shd w:val="clear" w:color="auto" w:fill="auto"/>
          </w:tcPr>
          <w:p w14:paraId="5EB4AC05" w14:textId="08BE387D" w:rsidR="00F41B78" w:rsidRDefault="00290962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igh risk</w:t>
            </w:r>
            <w:r w:rsidR="00F41B78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3710" w:type="dxa"/>
            <w:shd w:val="clear" w:color="auto" w:fill="auto"/>
          </w:tcPr>
          <w:p w14:paraId="54383161" w14:textId="77777777" w:rsidR="00F41B78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41B78" w:rsidRPr="001D5467" w14:paraId="73C09E87" w14:textId="77777777" w:rsidTr="008900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double" w:sz="4" w:space="0" w:color="auto"/>
            </w:tcBorders>
            <w:shd w:val="clear" w:color="auto" w:fill="D0CECE" w:themeFill="background2" w:themeFillShade="E6"/>
          </w:tcPr>
          <w:p w14:paraId="19FA1956" w14:textId="77777777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tudy authors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</w:tcBorders>
            <w:shd w:val="clear" w:color="auto" w:fill="D0CECE" w:themeFill="background2" w:themeFillShade="E6"/>
          </w:tcPr>
          <w:p w14:paraId="2AAAC126" w14:textId="28849FBE" w:rsidR="00F41B78" w:rsidRPr="001D5467" w:rsidRDefault="00F02DB9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Zhang 2019</w:t>
            </w:r>
          </w:p>
        </w:tc>
      </w:tr>
      <w:tr w:rsidR="00F41B78" w:rsidRPr="001D5467" w14:paraId="730D377A" w14:textId="77777777" w:rsidTr="00890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D0CECE" w:themeFill="background2" w:themeFillShade="E6"/>
          </w:tcPr>
          <w:p w14:paraId="3F8E8513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ias</w:t>
            </w:r>
          </w:p>
        </w:tc>
        <w:tc>
          <w:tcPr>
            <w:tcW w:w="1465" w:type="dxa"/>
            <w:shd w:val="clear" w:color="auto" w:fill="D0CECE" w:themeFill="background2" w:themeFillShade="E6"/>
          </w:tcPr>
          <w:p w14:paraId="5993F042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Judgement</w:t>
            </w:r>
          </w:p>
        </w:tc>
        <w:tc>
          <w:tcPr>
            <w:tcW w:w="3710" w:type="dxa"/>
            <w:shd w:val="clear" w:color="auto" w:fill="D0CECE" w:themeFill="background2" w:themeFillShade="E6"/>
          </w:tcPr>
          <w:p w14:paraId="1B750353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Support for judgement</w:t>
            </w:r>
          </w:p>
        </w:tc>
      </w:tr>
      <w:tr w:rsidR="00F41B78" w:rsidRPr="001D5467" w14:paraId="06F49DA5" w14:textId="77777777" w:rsidTr="008900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5D164997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process </w:t>
            </w:r>
          </w:p>
        </w:tc>
        <w:tc>
          <w:tcPr>
            <w:tcW w:w="1465" w:type="dxa"/>
            <w:shd w:val="clear" w:color="auto" w:fill="auto"/>
          </w:tcPr>
          <w:p w14:paraId="3B1212E0" w14:textId="2723C70F" w:rsidR="00F41B78" w:rsidRPr="001D5467" w:rsidRDefault="00290962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3F6B003B" w14:textId="6A5A8B0C" w:rsidR="00F41B78" w:rsidRPr="001D5467" w:rsidRDefault="00472DF4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Randomisation </w:t>
            </w:r>
            <w:r w:rsidR="00E73B2A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number table </w:t>
            </w:r>
            <w:r w:rsidR="00B037B4">
              <w:rPr>
                <w:rFonts w:asciiTheme="majorBidi" w:hAnsiTheme="majorBidi" w:cstheme="majorBidi"/>
                <w:color w:val="auto"/>
                <w:sz w:val="22"/>
                <w:szCs w:val="22"/>
              </w:rPr>
              <w:t>method</w:t>
            </w:r>
            <w:r w:rsidR="00EA7E86"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. No significant baseline difference between groups.</w:t>
            </w:r>
          </w:p>
        </w:tc>
      </w:tr>
      <w:tr w:rsidR="00F41B78" w:rsidRPr="001D5467" w14:paraId="5492A80A" w14:textId="77777777" w:rsidTr="003C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71507DFB" w14:textId="77777777" w:rsidR="00F41B78" w:rsidRPr="001D5467" w:rsidRDefault="00F41B78" w:rsidP="00F41B7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Deviation from intended interventions </w:t>
            </w:r>
          </w:p>
        </w:tc>
        <w:tc>
          <w:tcPr>
            <w:tcW w:w="1465" w:type="dxa"/>
            <w:shd w:val="clear" w:color="auto" w:fill="auto"/>
          </w:tcPr>
          <w:p w14:paraId="37FE0B7B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280B4CEB" w14:textId="7E8AA1D3" w:rsidR="00F41B78" w:rsidRPr="001D5467" w:rsidRDefault="009608EE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 information on the concealment of the group assignment from participants and investigators.</w:t>
            </w:r>
          </w:p>
        </w:tc>
      </w:tr>
      <w:tr w:rsidR="00F41B78" w:rsidRPr="001D5467" w14:paraId="382A6553" w14:textId="77777777" w:rsidTr="008900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19456B37" w14:textId="77777777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 xml:space="preserve">Missing outcome data </w:t>
            </w:r>
          </w:p>
        </w:tc>
        <w:tc>
          <w:tcPr>
            <w:tcW w:w="1465" w:type="dxa"/>
            <w:shd w:val="clear" w:color="auto" w:fill="auto"/>
          </w:tcPr>
          <w:p w14:paraId="172EDFD2" w14:textId="499A3015" w:rsidR="00F41B78" w:rsidRPr="00D72C08" w:rsidRDefault="00290962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7C4D2FA9" w14:textId="03469C83" w:rsidR="00F41B78" w:rsidRPr="00D72C08" w:rsidRDefault="00D72C0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D72C0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 missing data</w:t>
            </w:r>
          </w:p>
        </w:tc>
      </w:tr>
      <w:tr w:rsidR="00F41B78" w:rsidRPr="001D5467" w14:paraId="17C3F3D1" w14:textId="77777777" w:rsidTr="00890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4D7DEF9A" w14:textId="77777777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Measurement of the outcome</w:t>
            </w:r>
          </w:p>
        </w:tc>
        <w:tc>
          <w:tcPr>
            <w:tcW w:w="1465" w:type="dxa"/>
            <w:shd w:val="clear" w:color="auto" w:fill="auto"/>
          </w:tcPr>
          <w:p w14:paraId="735DC79A" w14:textId="407BB26E" w:rsidR="00F41B78" w:rsidRPr="001D5467" w:rsidRDefault="00290962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6FBF44EC" w14:textId="727D6D50" w:rsidR="00F41B78" w:rsidRPr="001D5467" w:rsidRDefault="001A038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HOSPITAL READMISSION</w:t>
            </w:r>
            <w:r w:rsidR="00D72C08"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outcomes were abstracted from the medical records.</w:t>
            </w:r>
          </w:p>
        </w:tc>
      </w:tr>
      <w:tr w:rsidR="00F41B78" w:rsidRPr="001D5467" w14:paraId="3B58A181" w14:textId="77777777" w:rsidTr="00890051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536D69EC" w14:textId="77777777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Selection of the reported result</w:t>
            </w:r>
          </w:p>
        </w:tc>
        <w:tc>
          <w:tcPr>
            <w:tcW w:w="1465" w:type="dxa"/>
            <w:shd w:val="clear" w:color="auto" w:fill="auto"/>
          </w:tcPr>
          <w:p w14:paraId="27856A23" w14:textId="0E11AEA5" w:rsidR="00F41B78" w:rsidRPr="001D5467" w:rsidRDefault="00290962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3710" w:type="dxa"/>
            <w:shd w:val="clear" w:color="auto" w:fill="auto"/>
          </w:tcPr>
          <w:p w14:paraId="44458DAB" w14:textId="77777777" w:rsidR="00F41B78" w:rsidRPr="001D5467" w:rsidRDefault="00F41B78" w:rsidP="00F4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ults all reported according to data analysis plan and outcomes</w:t>
            </w:r>
          </w:p>
        </w:tc>
      </w:tr>
      <w:tr w:rsidR="00F41B78" w:rsidRPr="001D5467" w14:paraId="3EF6E581" w14:textId="1CE43381" w:rsidTr="00AF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14:paraId="071FD092" w14:textId="67A933CF" w:rsidR="00F41B78" w:rsidRPr="001D5467" w:rsidRDefault="00F41B78" w:rsidP="00F41B78">
            <w:pPr>
              <w:rPr>
                <w:rStyle w:val="Strong"/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1D5467">
              <w:rPr>
                <w:rStyle w:val="Strong"/>
                <w:rFonts w:asciiTheme="majorBidi" w:hAnsiTheme="majorBidi" w:cstheme="majorBidi"/>
                <w:color w:val="auto"/>
                <w:sz w:val="22"/>
                <w:szCs w:val="22"/>
              </w:rPr>
              <w:t>Overall quality assessment</w:t>
            </w:r>
            <w:r w:rsidRPr="001D5467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465" w:type="dxa"/>
            <w:shd w:val="clear" w:color="auto" w:fill="auto"/>
          </w:tcPr>
          <w:p w14:paraId="6A912D6E" w14:textId="4C8B33C5" w:rsidR="00F41B78" w:rsidRPr="001D5467" w:rsidRDefault="00D01D5D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Some concern</w:t>
            </w:r>
          </w:p>
        </w:tc>
        <w:tc>
          <w:tcPr>
            <w:tcW w:w="3710" w:type="dxa"/>
            <w:shd w:val="clear" w:color="auto" w:fill="auto"/>
          </w:tcPr>
          <w:p w14:paraId="5E88BE3C" w14:textId="77777777" w:rsidR="00F41B78" w:rsidRPr="001D5467" w:rsidRDefault="00F41B78" w:rsidP="00F4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</w:p>
        </w:tc>
      </w:tr>
    </w:tbl>
    <w:p w14:paraId="15D2A8F3" w14:textId="082D59A8" w:rsidR="00C44ABD" w:rsidRPr="001D5467" w:rsidRDefault="002B100B" w:rsidP="00B00EB9">
      <w:pPr>
        <w:rPr>
          <w:rFonts w:asciiTheme="majorBidi" w:hAnsiTheme="majorBidi" w:cstheme="majorBidi"/>
          <w:b/>
          <w:bCs/>
          <w:sz w:val="22"/>
          <w:szCs w:val="22"/>
        </w:rPr>
      </w:pPr>
      <w:r w:rsidRPr="001D5467">
        <w:rPr>
          <w:rFonts w:asciiTheme="majorBidi" w:hAnsiTheme="majorBidi" w:cstheme="majorBidi"/>
          <w:b/>
          <w:bCs/>
          <w:sz w:val="22"/>
          <w:szCs w:val="22"/>
        </w:rPr>
        <w:br w:type="textWrapping" w:clear="all"/>
      </w:r>
    </w:p>
    <w:sectPr w:rsidR="00C44ABD" w:rsidRPr="001D5467" w:rsidSect="00AF73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F1882" w14:textId="77777777" w:rsidR="00245595" w:rsidRDefault="00245595" w:rsidP="00403688">
      <w:r>
        <w:separator/>
      </w:r>
    </w:p>
  </w:endnote>
  <w:endnote w:type="continuationSeparator" w:id="0">
    <w:p w14:paraId="0D4151FE" w14:textId="77777777" w:rsidR="00245595" w:rsidRDefault="00245595" w:rsidP="00403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99379" w14:textId="77777777" w:rsidR="00403688" w:rsidRDefault="004036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B6883" w14:textId="77777777" w:rsidR="00403688" w:rsidRDefault="0040368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4A1A2" w14:textId="77777777" w:rsidR="00403688" w:rsidRDefault="004036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C3A37" w14:textId="77777777" w:rsidR="00245595" w:rsidRDefault="00245595" w:rsidP="00403688">
      <w:r>
        <w:separator/>
      </w:r>
    </w:p>
  </w:footnote>
  <w:footnote w:type="continuationSeparator" w:id="0">
    <w:p w14:paraId="08047ACB" w14:textId="77777777" w:rsidR="00245595" w:rsidRDefault="00245595" w:rsidP="004036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A7913" w14:textId="77777777" w:rsidR="00403688" w:rsidRDefault="0040368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EEF391" w14:textId="77777777" w:rsidR="00403688" w:rsidRDefault="0040368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B88C2" w14:textId="77777777" w:rsidR="00403688" w:rsidRDefault="0040368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6608D"/>
    <w:multiLevelType w:val="hybridMultilevel"/>
    <w:tmpl w:val="A05A34A4"/>
    <w:lvl w:ilvl="0" w:tplc="F7F4E220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7A00596"/>
    <w:multiLevelType w:val="hybridMultilevel"/>
    <w:tmpl w:val="0E80B412"/>
    <w:lvl w:ilvl="0" w:tplc="6000772A">
      <w:start w:val="1"/>
      <w:numFmt w:val="decimal"/>
      <w:lvlText w:val="%1."/>
      <w:lvlJc w:val="left"/>
      <w:pPr>
        <w:ind w:left="860" w:hanging="50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8371BA"/>
    <w:multiLevelType w:val="hybridMultilevel"/>
    <w:tmpl w:val="8C24C634"/>
    <w:lvl w:ilvl="0" w:tplc="703E6F7C">
      <w:start w:val="1"/>
      <w:numFmt w:val="decimal"/>
      <w:lvlText w:val="%1."/>
      <w:lvlJc w:val="left"/>
      <w:pPr>
        <w:ind w:left="860" w:hanging="50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BA5CA4"/>
    <w:multiLevelType w:val="multilevel"/>
    <w:tmpl w:val="83220D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7EE373B"/>
    <w:multiLevelType w:val="hybridMultilevel"/>
    <w:tmpl w:val="9C0C252E"/>
    <w:lvl w:ilvl="0" w:tplc="1E5E6060">
      <w:start w:val="1"/>
      <w:numFmt w:val="decimal"/>
      <w:lvlText w:val="%1."/>
      <w:lvlJc w:val="left"/>
      <w:pPr>
        <w:ind w:left="860" w:hanging="50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260323"/>
    <w:multiLevelType w:val="hybridMultilevel"/>
    <w:tmpl w:val="3222BECA"/>
    <w:lvl w:ilvl="0" w:tplc="2870D92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B17BC5"/>
    <w:multiLevelType w:val="multilevel"/>
    <w:tmpl w:val="FB582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71081612">
    <w:abstractNumId w:val="6"/>
  </w:num>
  <w:num w:numId="2" w16cid:durableId="1382512271">
    <w:abstractNumId w:val="5"/>
  </w:num>
  <w:num w:numId="3" w16cid:durableId="530455532">
    <w:abstractNumId w:val="0"/>
  </w:num>
  <w:num w:numId="4" w16cid:durableId="827936776">
    <w:abstractNumId w:val="4"/>
  </w:num>
  <w:num w:numId="5" w16cid:durableId="2036274126">
    <w:abstractNumId w:val="3"/>
  </w:num>
  <w:num w:numId="6" w16cid:durableId="591934441">
    <w:abstractNumId w:val="2"/>
  </w:num>
  <w:num w:numId="7" w16cid:durableId="6755729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wNTA3sDQxMjA2MLVU0lEKTi0uzszPAykwrQUA5BjwXSwAAAA="/>
  </w:docVars>
  <w:rsids>
    <w:rsidRoot w:val="007D7FF4"/>
    <w:rsid w:val="000005B2"/>
    <w:rsid w:val="000054AD"/>
    <w:rsid w:val="00005851"/>
    <w:rsid w:val="00007A19"/>
    <w:rsid w:val="00012C52"/>
    <w:rsid w:val="00012D42"/>
    <w:rsid w:val="00013DF4"/>
    <w:rsid w:val="00015792"/>
    <w:rsid w:val="00017AB4"/>
    <w:rsid w:val="0002444A"/>
    <w:rsid w:val="000305E3"/>
    <w:rsid w:val="0003533D"/>
    <w:rsid w:val="00050BE8"/>
    <w:rsid w:val="0005233C"/>
    <w:rsid w:val="00054536"/>
    <w:rsid w:val="00061AE6"/>
    <w:rsid w:val="000700B1"/>
    <w:rsid w:val="000703A1"/>
    <w:rsid w:val="00070F43"/>
    <w:rsid w:val="00070F9E"/>
    <w:rsid w:val="00073FEA"/>
    <w:rsid w:val="000765F7"/>
    <w:rsid w:val="00076667"/>
    <w:rsid w:val="00091D8F"/>
    <w:rsid w:val="000960DB"/>
    <w:rsid w:val="000A109D"/>
    <w:rsid w:val="000A20AE"/>
    <w:rsid w:val="000A2DFE"/>
    <w:rsid w:val="000C270F"/>
    <w:rsid w:val="000D6D2E"/>
    <w:rsid w:val="000E0881"/>
    <w:rsid w:val="000E4C2D"/>
    <w:rsid w:val="000E7C38"/>
    <w:rsid w:val="000F111C"/>
    <w:rsid w:val="00121B62"/>
    <w:rsid w:val="0012740B"/>
    <w:rsid w:val="00132F4A"/>
    <w:rsid w:val="00140656"/>
    <w:rsid w:val="001445BA"/>
    <w:rsid w:val="001448B1"/>
    <w:rsid w:val="00146333"/>
    <w:rsid w:val="00146457"/>
    <w:rsid w:val="00150620"/>
    <w:rsid w:val="00153714"/>
    <w:rsid w:val="0015735C"/>
    <w:rsid w:val="00157BE3"/>
    <w:rsid w:val="00162618"/>
    <w:rsid w:val="00171D0F"/>
    <w:rsid w:val="00174291"/>
    <w:rsid w:val="00175134"/>
    <w:rsid w:val="00176C02"/>
    <w:rsid w:val="00183F24"/>
    <w:rsid w:val="00192841"/>
    <w:rsid w:val="0019642B"/>
    <w:rsid w:val="00196A41"/>
    <w:rsid w:val="001A0388"/>
    <w:rsid w:val="001A7AD2"/>
    <w:rsid w:val="001B7C63"/>
    <w:rsid w:val="001C0775"/>
    <w:rsid w:val="001D2558"/>
    <w:rsid w:val="001D5467"/>
    <w:rsid w:val="001E65B1"/>
    <w:rsid w:val="001E7121"/>
    <w:rsid w:val="002006C1"/>
    <w:rsid w:val="00204A3C"/>
    <w:rsid w:val="0020689A"/>
    <w:rsid w:val="002126D8"/>
    <w:rsid w:val="00216459"/>
    <w:rsid w:val="002171C4"/>
    <w:rsid w:val="00222C66"/>
    <w:rsid w:val="00226F57"/>
    <w:rsid w:val="00240D27"/>
    <w:rsid w:val="00241B5A"/>
    <w:rsid w:val="00242B40"/>
    <w:rsid w:val="00244955"/>
    <w:rsid w:val="00245595"/>
    <w:rsid w:val="0025014A"/>
    <w:rsid w:val="0025305D"/>
    <w:rsid w:val="0025338C"/>
    <w:rsid w:val="0026521F"/>
    <w:rsid w:val="002763E8"/>
    <w:rsid w:val="00282131"/>
    <w:rsid w:val="00283DE1"/>
    <w:rsid w:val="00290962"/>
    <w:rsid w:val="002933AF"/>
    <w:rsid w:val="002938CB"/>
    <w:rsid w:val="002950D1"/>
    <w:rsid w:val="002A3079"/>
    <w:rsid w:val="002A3579"/>
    <w:rsid w:val="002A7F68"/>
    <w:rsid w:val="002B0370"/>
    <w:rsid w:val="002B0AA0"/>
    <w:rsid w:val="002B100B"/>
    <w:rsid w:val="002B3DC5"/>
    <w:rsid w:val="002C5516"/>
    <w:rsid w:val="002C64CC"/>
    <w:rsid w:val="002C6E94"/>
    <w:rsid w:val="002D012C"/>
    <w:rsid w:val="002D54BB"/>
    <w:rsid w:val="002D5968"/>
    <w:rsid w:val="002D63F4"/>
    <w:rsid w:val="002E15DC"/>
    <w:rsid w:val="002E32A3"/>
    <w:rsid w:val="002F2ABC"/>
    <w:rsid w:val="002F47C3"/>
    <w:rsid w:val="0030052A"/>
    <w:rsid w:val="0030074D"/>
    <w:rsid w:val="0030430C"/>
    <w:rsid w:val="00307AAC"/>
    <w:rsid w:val="00333A6B"/>
    <w:rsid w:val="00334058"/>
    <w:rsid w:val="00350981"/>
    <w:rsid w:val="0035185D"/>
    <w:rsid w:val="00362028"/>
    <w:rsid w:val="0036494A"/>
    <w:rsid w:val="00364E6D"/>
    <w:rsid w:val="003652D0"/>
    <w:rsid w:val="00365635"/>
    <w:rsid w:val="00372B75"/>
    <w:rsid w:val="00387FCF"/>
    <w:rsid w:val="003916A0"/>
    <w:rsid w:val="003A346C"/>
    <w:rsid w:val="003A591E"/>
    <w:rsid w:val="003B1E68"/>
    <w:rsid w:val="003C128C"/>
    <w:rsid w:val="003C361D"/>
    <w:rsid w:val="003C37DD"/>
    <w:rsid w:val="003C64C1"/>
    <w:rsid w:val="003C6900"/>
    <w:rsid w:val="003C6AD5"/>
    <w:rsid w:val="003D3EAF"/>
    <w:rsid w:val="003D488D"/>
    <w:rsid w:val="003D77F7"/>
    <w:rsid w:val="003E69A1"/>
    <w:rsid w:val="003F485F"/>
    <w:rsid w:val="003F7249"/>
    <w:rsid w:val="00400008"/>
    <w:rsid w:val="00403688"/>
    <w:rsid w:val="00407FBD"/>
    <w:rsid w:val="00414D93"/>
    <w:rsid w:val="00424DFF"/>
    <w:rsid w:val="0042797B"/>
    <w:rsid w:val="00430DBF"/>
    <w:rsid w:val="00431CAD"/>
    <w:rsid w:val="00440409"/>
    <w:rsid w:val="00440E2A"/>
    <w:rsid w:val="00442739"/>
    <w:rsid w:val="00444856"/>
    <w:rsid w:val="0045437A"/>
    <w:rsid w:val="004623C3"/>
    <w:rsid w:val="00472DF4"/>
    <w:rsid w:val="004813FE"/>
    <w:rsid w:val="00485144"/>
    <w:rsid w:val="00487ACA"/>
    <w:rsid w:val="00487FDE"/>
    <w:rsid w:val="00490D80"/>
    <w:rsid w:val="00493788"/>
    <w:rsid w:val="00497A30"/>
    <w:rsid w:val="004A056B"/>
    <w:rsid w:val="004A53B0"/>
    <w:rsid w:val="004C7EA9"/>
    <w:rsid w:val="004D11A0"/>
    <w:rsid w:val="004D4C9B"/>
    <w:rsid w:val="004D52BF"/>
    <w:rsid w:val="004E36E3"/>
    <w:rsid w:val="004E5957"/>
    <w:rsid w:val="004F0E5D"/>
    <w:rsid w:val="004F4464"/>
    <w:rsid w:val="005020CB"/>
    <w:rsid w:val="00502B31"/>
    <w:rsid w:val="00505BEE"/>
    <w:rsid w:val="005309AD"/>
    <w:rsid w:val="00535981"/>
    <w:rsid w:val="00537214"/>
    <w:rsid w:val="00541856"/>
    <w:rsid w:val="00551114"/>
    <w:rsid w:val="005514A6"/>
    <w:rsid w:val="00557C44"/>
    <w:rsid w:val="00563DC4"/>
    <w:rsid w:val="0056575C"/>
    <w:rsid w:val="00566644"/>
    <w:rsid w:val="00571BC3"/>
    <w:rsid w:val="0057709D"/>
    <w:rsid w:val="0057770B"/>
    <w:rsid w:val="005A57FD"/>
    <w:rsid w:val="005C5C57"/>
    <w:rsid w:val="005D049F"/>
    <w:rsid w:val="005D0A50"/>
    <w:rsid w:val="005D6B7B"/>
    <w:rsid w:val="005F0BF9"/>
    <w:rsid w:val="005F7019"/>
    <w:rsid w:val="006011E3"/>
    <w:rsid w:val="00604AA7"/>
    <w:rsid w:val="00606368"/>
    <w:rsid w:val="0061563C"/>
    <w:rsid w:val="00621A92"/>
    <w:rsid w:val="00627447"/>
    <w:rsid w:val="0063491B"/>
    <w:rsid w:val="006405BD"/>
    <w:rsid w:val="0064218E"/>
    <w:rsid w:val="00644754"/>
    <w:rsid w:val="006464F9"/>
    <w:rsid w:val="00650AF6"/>
    <w:rsid w:val="00651FBE"/>
    <w:rsid w:val="00660C67"/>
    <w:rsid w:val="00677EFA"/>
    <w:rsid w:val="00682F25"/>
    <w:rsid w:val="006B0239"/>
    <w:rsid w:val="006B3496"/>
    <w:rsid w:val="006B7B41"/>
    <w:rsid w:val="006C0429"/>
    <w:rsid w:val="006D2881"/>
    <w:rsid w:val="006D398F"/>
    <w:rsid w:val="006D7556"/>
    <w:rsid w:val="006E25BB"/>
    <w:rsid w:val="006E3AF7"/>
    <w:rsid w:val="006F04B4"/>
    <w:rsid w:val="006F163C"/>
    <w:rsid w:val="006F3A3F"/>
    <w:rsid w:val="007017F8"/>
    <w:rsid w:val="00704A0D"/>
    <w:rsid w:val="00706720"/>
    <w:rsid w:val="0071042A"/>
    <w:rsid w:val="00710E9F"/>
    <w:rsid w:val="00715966"/>
    <w:rsid w:val="007311BC"/>
    <w:rsid w:val="00734BCD"/>
    <w:rsid w:val="007471C6"/>
    <w:rsid w:val="0075046B"/>
    <w:rsid w:val="00754222"/>
    <w:rsid w:val="00760110"/>
    <w:rsid w:val="00760721"/>
    <w:rsid w:val="00762625"/>
    <w:rsid w:val="00762DFB"/>
    <w:rsid w:val="007714BC"/>
    <w:rsid w:val="00772DF8"/>
    <w:rsid w:val="00772EBA"/>
    <w:rsid w:val="007751B3"/>
    <w:rsid w:val="00781407"/>
    <w:rsid w:val="00783F66"/>
    <w:rsid w:val="0079749C"/>
    <w:rsid w:val="007A481F"/>
    <w:rsid w:val="007A4AE3"/>
    <w:rsid w:val="007A7CAF"/>
    <w:rsid w:val="007B119D"/>
    <w:rsid w:val="007B143C"/>
    <w:rsid w:val="007B34C2"/>
    <w:rsid w:val="007B3DD0"/>
    <w:rsid w:val="007C3A85"/>
    <w:rsid w:val="007C3B67"/>
    <w:rsid w:val="007C3D02"/>
    <w:rsid w:val="007C676B"/>
    <w:rsid w:val="007D2440"/>
    <w:rsid w:val="007D3BFC"/>
    <w:rsid w:val="007D7FF4"/>
    <w:rsid w:val="007E6900"/>
    <w:rsid w:val="007E6DA3"/>
    <w:rsid w:val="00805A0B"/>
    <w:rsid w:val="008207DE"/>
    <w:rsid w:val="008267F3"/>
    <w:rsid w:val="00830C89"/>
    <w:rsid w:val="0083305B"/>
    <w:rsid w:val="00836246"/>
    <w:rsid w:val="00837551"/>
    <w:rsid w:val="008602A5"/>
    <w:rsid w:val="008607A0"/>
    <w:rsid w:val="00860E85"/>
    <w:rsid w:val="00861BA3"/>
    <w:rsid w:val="0086249F"/>
    <w:rsid w:val="008661B8"/>
    <w:rsid w:val="00870A6E"/>
    <w:rsid w:val="00873599"/>
    <w:rsid w:val="008774CD"/>
    <w:rsid w:val="00892405"/>
    <w:rsid w:val="008B3061"/>
    <w:rsid w:val="008B759A"/>
    <w:rsid w:val="008C5BBB"/>
    <w:rsid w:val="008D1E10"/>
    <w:rsid w:val="008D2A35"/>
    <w:rsid w:val="008D6866"/>
    <w:rsid w:val="008E0A67"/>
    <w:rsid w:val="008E5006"/>
    <w:rsid w:val="008E701D"/>
    <w:rsid w:val="008F0401"/>
    <w:rsid w:val="008F1B54"/>
    <w:rsid w:val="00901FFE"/>
    <w:rsid w:val="00912E4A"/>
    <w:rsid w:val="00913C60"/>
    <w:rsid w:val="00914B50"/>
    <w:rsid w:val="009169E2"/>
    <w:rsid w:val="0092349D"/>
    <w:rsid w:val="00923699"/>
    <w:rsid w:val="00923F37"/>
    <w:rsid w:val="0093105E"/>
    <w:rsid w:val="00945E7E"/>
    <w:rsid w:val="00950794"/>
    <w:rsid w:val="00954869"/>
    <w:rsid w:val="00955AB5"/>
    <w:rsid w:val="009608E7"/>
    <w:rsid w:val="009608EE"/>
    <w:rsid w:val="00967B81"/>
    <w:rsid w:val="00973BC2"/>
    <w:rsid w:val="00977960"/>
    <w:rsid w:val="00981E88"/>
    <w:rsid w:val="00983F3C"/>
    <w:rsid w:val="009871FB"/>
    <w:rsid w:val="00991B7F"/>
    <w:rsid w:val="00997A97"/>
    <w:rsid w:val="009B3251"/>
    <w:rsid w:val="009B3913"/>
    <w:rsid w:val="009B53F4"/>
    <w:rsid w:val="009B55F4"/>
    <w:rsid w:val="009B5CC3"/>
    <w:rsid w:val="009B7783"/>
    <w:rsid w:val="009D5ACF"/>
    <w:rsid w:val="009E1385"/>
    <w:rsid w:val="009F3122"/>
    <w:rsid w:val="009F5877"/>
    <w:rsid w:val="009F5F6A"/>
    <w:rsid w:val="009F7482"/>
    <w:rsid w:val="00A00C79"/>
    <w:rsid w:val="00A12A63"/>
    <w:rsid w:val="00A21DE0"/>
    <w:rsid w:val="00A26D0A"/>
    <w:rsid w:val="00A30BEC"/>
    <w:rsid w:val="00A37F30"/>
    <w:rsid w:val="00A47F2E"/>
    <w:rsid w:val="00A566C2"/>
    <w:rsid w:val="00A633A5"/>
    <w:rsid w:val="00A72B0A"/>
    <w:rsid w:val="00A81839"/>
    <w:rsid w:val="00A83D7F"/>
    <w:rsid w:val="00A87E6C"/>
    <w:rsid w:val="00AA5182"/>
    <w:rsid w:val="00AB0FE5"/>
    <w:rsid w:val="00AC02F6"/>
    <w:rsid w:val="00AC4966"/>
    <w:rsid w:val="00AD1A89"/>
    <w:rsid w:val="00AD6AD8"/>
    <w:rsid w:val="00AD6DD7"/>
    <w:rsid w:val="00AE1C67"/>
    <w:rsid w:val="00AE1CC2"/>
    <w:rsid w:val="00AF735F"/>
    <w:rsid w:val="00AF74DD"/>
    <w:rsid w:val="00B00776"/>
    <w:rsid w:val="00B00EB9"/>
    <w:rsid w:val="00B02DFA"/>
    <w:rsid w:val="00B037B4"/>
    <w:rsid w:val="00B058E9"/>
    <w:rsid w:val="00B1655C"/>
    <w:rsid w:val="00B21B8A"/>
    <w:rsid w:val="00B33E52"/>
    <w:rsid w:val="00B35D4D"/>
    <w:rsid w:val="00B449B2"/>
    <w:rsid w:val="00B4671F"/>
    <w:rsid w:val="00B46DBA"/>
    <w:rsid w:val="00B47F29"/>
    <w:rsid w:val="00B55CA1"/>
    <w:rsid w:val="00B5659C"/>
    <w:rsid w:val="00B575C5"/>
    <w:rsid w:val="00B64F82"/>
    <w:rsid w:val="00B70354"/>
    <w:rsid w:val="00B708C0"/>
    <w:rsid w:val="00B758B8"/>
    <w:rsid w:val="00B76D5D"/>
    <w:rsid w:val="00B85F0B"/>
    <w:rsid w:val="00B906C3"/>
    <w:rsid w:val="00B9200E"/>
    <w:rsid w:val="00B931B9"/>
    <w:rsid w:val="00BA1E8F"/>
    <w:rsid w:val="00BA22C2"/>
    <w:rsid w:val="00BA4BFE"/>
    <w:rsid w:val="00BA5D47"/>
    <w:rsid w:val="00BC3115"/>
    <w:rsid w:val="00BC3E6D"/>
    <w:rsid w:val="00BC4E66"/>
    <w:rsid w:val="00BC7C4D"/>
    <w:rsid w:val="00BC7FC4"/>
    <w:rsid w:val="00BD0C45"/>
    <w:rsid w:val="00BD22CC"/>
    <w:rsid w:val="00BD2C10"/>
    <w:rsid w:val="00BD628E"/>
    <w:rsid w:val="00BE2A5A"/>
    <w:rsid w:val="00BE4C83"/>
    <w:rsid w:val="00BE7D26"/>
    <w:rsid w:val="00BF286E"/>
    <w:rsid w:val="00BF56A5"/>
    <w:rsid w:val="00BF5877"/>
    <w:rsid w:val="00C03CC4"/>
    <w:rsid w:val="00C12B37"/>
    <w:rsid w:val="00C12C52"/>
    <w:rsid w:val="00C137B3"/>
    <w:rsid w:val="00C17D2B"/>
    <w:rsid w:val="00C244FB"/>
    <w:rsid w:val="00C3309B"/>
    <w:rsid w:val="00C36A98"/>
    <w:rsid w:val="00C4033C"/>
    <w:rsid w:val="00C41184"/>
    <w:rsid w:val="00C44ABD"/>
    <w:rsid w:val="00C45930"/>
    <w:rsid w:val="00C472BC"/>
    <w:rsid w:val="00C51C3C"/>
    <w:rsid w:val="00C61C0A"/>
    <w:rsid w:val="00C665F5"/>
    <w:rsid w:val="00C76765"/>
    <w:rsid w:val="00C76E83"/>
    <w:rsid w:val="00C77AC0"/>
    <w:rsid w:val="00C81D8A"/>
    <w:rsid w:val="00C820F5"/>
    <w:rsid w:val="00C82B60"/>
    <w:rsid w:val="00C83FD7"/>
    <w:rsid w:val="00C91784"/>
    <w:rsid w:val="00C9264B"/>
    <w:rsid w:val="00C95575"/>
    <w:rsid w:val="00CA0653"/>
    <w:rsid w:val="00CA465D"/>
    <w:rsid w:val="00CB4C5F"/>
    <w:rsid w:val="00CC1112"/>
    <w:rsid w:val="00CC24E0"/>
    <w:rsid w:val="00CC409D"/>
    <w:rsid w:val="00CC41FF"/>
    <w:rsid w:val="00CE33E9"/>
    <w:rsid w:val="00CF50BA"/>
    <w:rsid w:val="00D01D5D"/>
    <w:rsid w:val="00D022AE"/>
    <w:rsid w:val="00D045F8"/>
    <w:rsid w:val="00D0629B"/>
    <w:rsid w:val="00D134BF"/>
    <w:rsid w:val="00D147D8"/>
    <w:rsid w:val="00D169A4"/>
    <w:rsid w:val="00D20047"/>
    <w:rsid w:val="00D255A2"/>
    <w:rsid w:val="00D2697B"/>
    <w:rsid w:val="00D36946"/>
    <w:rsid w:val="00D4498E"/>
    <w:rsid w:val="00D468BA"/>
    <w:rsid w:val="00D4691A"/>
    <w:rsid w:val="00D5496E"/>
    <w:rsid w:val="00D67981"/>
    <w:rsid w:val="00D718AB"/>
    <w:rsid w:val="00D71F0A"/>
    <w:rsid w:val="00D72C08"/>
    <w:rsid w:val="00D81993"/>
    <w:rsid w:val="00D8353D"/>
    <w:rsid w:val="00D84065"/>
    <w:rsid w:val="00D9297E"/>
    <w:rsid w:val="00D92DEF"/>
    <w:rsid w:val="00DA6F43"/>
    <w:rsid w:val="00DB39BE"/>
    <w:rsid w:val="00DC0379"/>
    <w:rsid w:val="00DC5137"/>
    <w:rsid w:val="00DD4109"/>
    <w:rsid w:val="00DE4B99"/>
    <w:rsid w:val="00DF2358"/>
    <w:rsid w:val="00E020A3"/>
    <w:rsid w:val="00E05A61"/>
    <w:rsid w:val="00E21314"/>
    <w:rsid w:val="00E25B8B"/>
    <w:rsid w:val="00E2735A"/>
    <w:rsid w:val="00E34CAF"/>
    <w:rsid w:val="00E3682F"/>
    <w:rsid w:val="00E37001"/>
    <w:rsid w:val="00E4012B"/>
    <w:rsid w:val="00E41C9F"/>
    <w:rsid w:val="00E51FE2"/>
    <w:rsid w:val="00E532BF"/>
    <w:rsid w:val="00E651B6"/>
    <w:rsid w:val="00E6673C"/>
    <w:rsid w:val="00E70AD6"/>
    <w:rsid w:val="00E73B2A"/>
    <w:rsid w:val="00E76630"/>
    <w:rsid w:val="00E77B69"/>
    <w:rsid w:val="00E814D2"/>
    <w:rsid w:val="00E81CE3"/>
    <w:rsid w:val="00E94F3D"/>
    <w:rsid w:val="00EA0D53"/>
    <w:rsid w:val="00EA0F42"/>
    <w:rsid w:val="00EA51A6"/>
    <w:rsid w:val="00EA565F"/>
    <w:rsid w:val="00EA64C1"/>
    <w:rsid w:val="00EA7E86"/>
    <w:rsid w:val="00EC7245"/>
    <w:rsid w:val="00ED1FCF"/>
    <w:rsid w:val="00ED684B"/>
    <w:rsid w:val="00EE09CF"/>
    <w:rsid w:val="00F0089E"/>
    <w:rsid w:val="00F02DB9"/>
    <w:rsid w:val="00F06D78"/>
    <w:rsid w:val="00F10DF6"/>
    <w:rsid w:val="00F21ECA"/>
    <w:rsid w:val="00F262ED"/>
    <w:rsid w:val="00F32079"/>
    <w:rsid w:val="00F41B78"/>
    <w:rsid w:val="00F442F9"/>
    <w:rsid w:val="00F47ACC"/>
    <w:rsid w:val="00F51251"/>
    <w:rsid w:val="00F51CB1"/>
    <w:rsid w:val="00F540CE"/>
    <w:rsid w:val="00F54DBC"/>
    <w:rsid w:val="00F55807"/>
    <w:rsid w:val="00F63D14"/>
    <w:rsid w:val="00F63E87"/>
    <w:rsid w:val="00F70270"/>
    <w:rsid w:val="00F718CF"/>
    <w:rsid w:val="00F76406"/>
    <w:rsid w:val="00F76FA1"/>
    <w:rsid w:val="00F80C12"/>
    <w:rsid w:val="00F85A42"/>
    <w:rsid w:val="00F85BA9"/>
    <w:rsid w:val="00F91610"/>
    <w:rsid w:val="00F92E31"/>
    <w:rsid w:val="00FA11A0"/>
    <w:rsid w:val="00FA34C2"/>
    <w:rsid w:val="00FB1B56"/>
    <w:rsid w:val="00FB2355"/>
    <w:rsid w:val="00FB28DD"/>
    <w:rsid w:val="00FD361F"/>
    <w:rsid w:val="00FE667B"/>
    <w:rsid w:val="00FE76E1"/>
    <w:rsid w:val="00FF490B"/>
    <w:rsid w:val="00FF6CD0"/>
    <w:rsid w:val="00FF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A871C"/>
  <w15:chartTrackingRefBased/>
  <w15:docId w15:val="{808CC701-71DC-49B1-9F38-883E3B802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FF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D7FF4"/>
    <w:rPr>
      <w:b/>
      <w:bCs/>
    </w:rPr>
  </w:style>
  <w:style w:type="table" w:styleId="PlainTable2">
    <w:name w:val="Plain Table 2"/>
    <w:basedOn w:val="TableNormal"/>
    <w:uiPriority w:val="42"/>
    <w:rsid w:val="007D7FF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7D7FF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7D7FF4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03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368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368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036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368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E1C67"/>
  </w:style>
  <w:style w:type="paragraph" w:styleId="EndnoteText">
    <w:name w:val="endnote text"/>
    <w:basedOn w:val="Normal"/>
    <w:link w:val="EndnoteTextChar"/>
    <w:uiPriority w:val="99"/>
    <w:semiHidden/>
    <w:unhideWhenUsed/>
    <w:rsid w:val="00AE1C6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E1C6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E1C6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AE1C6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1C67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1C6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1C67"/>
    <w:rPr>
      <w:rFonts w:ascii="Calibri" w:hAnsi="Calibri" w:cs="Calibri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E1C6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E1C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1C6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1C67"/>
    <w:rPr>
      <w:color w:val="954F72" w:themeColor="followedHyperlink"/>
      <w:u w:val="single"/>
    </w:rPr>
  </w:style>
  <w:style w:type="table" w:styleId="GridTable6Colourful">
    <w:name w:val="Grid Table 6 Colorful"/>
    <w:basedOn w:val="TableNormal"/>
    <w:uiPriority w:val="51"/>
    <w:rsid w:val="0033405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132F4A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6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16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65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7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9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9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893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0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47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9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19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2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8</Pages>
  <Words>2575</Words>
  <Characters>14684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Ghanbarzadegan</dc:creator>
  <cp:keywords/>
  <dc:description/>
  <cp:lastModifiedBy>Emadi, Fatemeh - emafy001</cp:lastModifiedBy>
  <cp:revision>53</cp:revision>
  <dcterms:created xsi:type="dcterms:W3CDTF">2023-08-14T01:51:00Z</dcterms:created>
  <dcterms:modified xsi:type="dcterms:W3CDTF">2023-10-03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d0fc8d-944b-473c-a42c-5ad60a63cf5d</vt:lpwstr>
  </property>
</Properties>
</file>